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A5E" w:rsidRPr="00E5565F" w:rsidRDefault="00B945C3" w:rsidP="002E4441">
      <w:pPr>
        <w:pStyle w:val="NurText"/>
        <w:spacing w:after="40" w:line="480" w:lineRule="auto"/>
        <w:jc w:val="both"/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</w:pPr>
      <w:r w:rsidRPr="00E5565F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>Online Resources</w:t>
      </w:r>
    </w:p>
    <w:p w:rsidR="00727A5E" w:rsidRPr="00E5565F" w:rsidRDefault="00727A5E" w:rsidP="002E4441">
      <w:pPr>
        <w:pStyle w:val="NurText"/>
        <w:spacing w:after="40" w:line="480" w:lineRule="auto"/>
        <w:jc w:val="both"/>
        <w:rPr>
          <w:rFonts w:ascii="Times New Roman" w:eastAsiaTheme="minorEastAsia" w:hAnsi="Times New Roman" w:cs="Times New Roman"/>
          <w:bCs/>
          <w:szCs w:val="20"/>
          <w:lang w:val="en-US" w:eastAsia="en-JM"/>
        </w:rPr>
      </w:pPr>
    </w:p>
    <w:p w:rsidR="00384AFC" w:rsidRPr="00E5565F" w:rsidRDefault="00384AFC" w:rsidP="00561EBD">
      <w:pPr>
        <w:autoSpaceDE w:val="0"/>
        <w:autoSpaceDN w:val="0"/>
        <w:adjustRightInd w:val="0"/>
        <w:spacing w:afterLines="200" w:after="48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1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: 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>Apoptosis of murine splenic-derived CD3</w:t>
      </w:r>
      <w:r w:rsidRPr="00E5565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+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 cells from C57BL/6 wild type mice. Mice were fed over three consecutive days with 1.25D (20ng per day, p.o.) or control (DMSO in peanut oil, p.o.). Splenic CD3</w:t>
      </w:r>
      <w:r w:rsidRPr="00E5565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+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 cells were incubated with MP (6nM, 60nM, 600nM) or control (solvent of MP: PBS) </w:t>
      </w:r>
      <w:r w:rsidRPr="00E5565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in vitro 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24h; n = 5; 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>ConA 1.5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>µ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g/ml; 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nexin V / PI, flow cytometry). 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Abbreviations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P: methylprednisolone; SE: standard error; 1.25D: 1.25(OH)</w:t>
      </w:r>
      <w:r w:rsidRPr="00E5565F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>D</w:t>
      </w:r>
      <w:r w:rsidRPr="00E5565F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3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Statistics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ann Whitney Test: ## &lt; 0.01. </w:t>
      </w:r>
    </w:p>
    <w:p w:rsidR="00384AFC" w:rsidRPr="00E5565F" w:rsidRDefault="00384AFC" w:rsidP="002E4441">
      <w:pPr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:rsidR="00384AFC" w:rsidRPr="00E5565F" w:rsidRDefault="00384AFC" w:rsidP="00561EBD">
      <w:pPr>
        <w:spacing w:afterLines="200" w:after="4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OLE_LINK2"/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2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: </w:t>
      </w:r>
      <w:r w:rsidRPr="00E5565F">
        <w:rPr>
          <w:rFonts w:ascii="Times New Roman" w:hAnsi="Times New Roman" w:cs="Times New Roman"/>
          <w:sz w:val="20"/>
          <w:szCs w:val="20"/>
        </w:rPr>
        <w:t xml:space="preserve">Baseline characteristics of relapsing MS patient groups </w:t>
      </w:r>
      <w:r w:rsidRPr="00E5565F">
        <w:rPr>
          <w:rFonts w:ascii="Times New Roman" w:hAnsi="Times New Roman" w:cs="Times New Roman"/>
          <w:bCs/>
          <w:sz w:val="20"/>
          <w:szCs w:val="20"/>
        </w:rPr>
        <w:t>with stable disease, glucocorticosteroid responsive and glucocorticosteroid resistant relapse</w:t>
      </w:r>
      <w:r w:rsidR="005B58CD" w:rsidRPr="00E5565F">
        <w:rPr>
          <w:rFonts w:ascii="Times New Roman" w:hAnsi="Times New Roman" w:cs="Times New Roman"/>
          <w:bCs/>
          <w:sz w:val="20"/>
          <w:szCs w:val="20"/>
        </w:rPr>
        <w:t xml:space="preserve"> (initial cohort)</w:t>
      </w:r>
      <w:r w:rsidRPr="00E5565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1766" w:type="dxa"/>
        <w:tblInd w:w="-1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984"/>
        <w:gridCol w:w="3119"/>
      </w:tblGrid>
      <w:tr w:rsidR="00225625" w:rsidRPr="00E5565F" w:rsidTr="00041ED5">
        <w:trPr>
          <w:trHeight w:val="966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bookmarkEnd w:id="0"/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MS: stable </w:t>
            </w:r>
          </w:p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5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MS: steroid responsive relapse (n=3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MS: steroid resistant relapse (n=24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25625" w:rsidRPr="00E5565F" w:rsidTr="00041ED5">
        <w:trPr>
          <w:trHeight w:val="483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Gender (femal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40/56 (71.4 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24/30 (80.0 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15/24 (62.5 %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225625" w:rsidRPr="00E5565F" w:rsidTr="00041ED5">
        <w:trPr>
          <w:trHeight w:val="478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Age (years; 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39.1 (13.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40.3 (11.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2 (9.5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istant &lt;0.05</w:t>
            </w:r>
          </w:p>
        </w:tc>
      </w:tr>
      <w:tr w:rsidR="00225625" w:rsidRPr="00E5565F" w:rsidTr="00041ED5">
        <w:trPr>
          <w:trHeight w:val="497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 disease duration (years; 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 (6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(6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(7.6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e GC (mg; 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 (1.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73.3 (2830.2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53.3 (4159.3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ponsive ≤0.001</w:t>
            </w:r>
          </w:p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istant ≤0.001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Gadolinium enhancing lesions (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1.6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1.9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t vs responsive &lt;0.05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D serum concentration (nmol/l; median (25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75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8 (28.7 - 65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5 (22.0 - 75.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9 (12.7 – 34.0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ponsive &lt;0.05</w:t>
            </w:r>
          </w:p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istant ≤0.001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during stable disease or before relapse (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1.9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1.8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(2.8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during relapse before glucocorticosteroids (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(1.6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(2.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t vs responsive 0.009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after glucocorticosteroids  (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1.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2.2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t vs responsive &lt;0.001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ime between EDSS assessments (months; 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(0.6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6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 in the year prior to relapse or sampling (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5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4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7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ponsive &lt;0.001</w:t>
            </w:r>
          </w:p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istant &lt;0.001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 in the year after relapse or sampling (mean (SD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(0.3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5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5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 optic neurit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 myelit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immunotherapy at 25D sampling or at relapse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56 (17.9 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30 (46.7 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4 (66.7 %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. responsive ≤0.01</w:t>
            </w:r>
          </w:p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</w:t>
            </w: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ble vs. resistant ≤0.001</w:t>
            </w: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ifluno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ax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fer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thyl Fumar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golimo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alizuma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5625" w:rsidRPr="00E5565F" w:rsidTr="00041ED5">
        <w:trPr>
          <w:trHeight w:val="72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CD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225625" w:rsidRPr="00E5565F" w:rsidRDefault="00225625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225625" w:rsidRPr="00E5565F" w:rsidRDefault="00225625" w:rsidP="002E4441">
      <w:pPr>
        <w:spacing w:after="40"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E5565F">
        <w:rPr>
          <w:rFonts w:ascii="Times New Roman" w:hAnsi="Times New Roman" w:cs="Times New Roman"/>
          <w:i/>
          <w:sz w:val="20"/>
          <w:lang w:val="en-US"/>
        </w:rPr>
        <w:t>Abbreviations: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ARR: Annualized relapse rate; EDSS: Expanded Disability Status Scale, GC: glucocorticoid, N/A: not applicable, n.s.: not significant, RMS: relapsing multiple sclerosis, SD: standard deviation, 25D: 25-hydroxyvitamin D. </w:t>
      </w:r>
      <w:r w:rsidRPr="00E5565F">
        <w:rPr>
          <w:rFonts w:ascii="Times New Roman" w:hAnsi="Times New Roman" w:cs="Times New Roman"/>
          <w:i/>
          <w:sz w:val="20"/>
          <w:lang w:val="en-US"/>
        </w:rPr>
        <w:t>Statistics: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Chi² test was used to compare categorical and Kruskal-Wallis Test for comparison of continuous data. </w:t>
      </w:r>
      <w:r w:rsidRPr="00E5565F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One missing values; </w:t>
      </w:r>
      <w:r w:rsidRPr="00E5565F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Two missing values, </w:t>
      </w:r>
      <w:r w:rsidRPr="00E5565F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Five missing values, </w:t>
      </w:r>
      <w:r w:rsidRPr="00E5565F">
        <w:rPr>
          <w:rFonts w:ascii="Times New Roman" w:hAnsi="Times New Roman" w:cs="Times New Roman"/>
          <w:sz w:val="20"/>
          <w:vertAlign w:val="superscript"/>
          <w:lang w:val="en-US"/>
        </w:rPr>
        <w:t>4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Seven missing values, </w:t>
      </w:r>
      <w:r w:rsidRPr="00E5565F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Eight missing values, </w:t>
      </w:r>
      <w:r w:rsidRPr="00E5565F">
        <w:rPr>
          <w:rFonts w:ascii="Times New Roman" w:hAnsi="Times New Roman" w:cs="Times New Roman"/>
          <w:sz w:val="20"/>
          <w:vertAlign w:val="superscript"/>
          <w:lang w:val="en-US"/>
        </w:rPr>
        <w:t>6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Ten missing values, </w:t>
      </w:r>
      <w:r w:rsidRPr="00E5565F">
        <w:rPr>
          <w:rFonts w:ascii="Times New Roman" w:hAnsi="Times New Roman" w:cs="Times New Roman"/>
          <w:sz w:val="20"/>
          <w:vertAlign w:val="superscript"/>
          <w:lang w:val="en-US"/>
        </w:rPr>
        <w:t>7</w:t>
      </w:r>
      <w:r w:rsidRPr="00E5565F">
        <w:rPr>
          <w:rFonts w:ascii="Times New Roman" w:hAnsi="Times New Roman" w:cs="Times New Roman"/>
          <w:sz w:val="20"/>
          <w:lang w:val="en-US"/>
        </w:rPr>
        <w:t xml:space="preserve"> Eleven missing values. Index relapse was included in the ARR one year prior to relapse. </w:t>
      </w:r>
    </w:p>
    <w:p w:rsidR="00384AFC" w:rsidRPr="00E5565F" w:rsidRDefault="00384AFC" w:rsidP="00561EBD">
      <w:pPr>
        <w:spacing w:afterLines="200" w:after="48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25625" w:rsidRPr="00E5565F" w:rsidRDefault="00384AFC" w:rsidP="002E4441">
      <w:pPr>
        <w:pStyle w:val="NurText"/>
        <w:spacing w:after="40" w:line="480" w:lineRule="auto"/>
        <w:jc w:val="both"/>
        <w:rPr>
          <w:rFonts w:eastAsiaTheme="minorEastAsia" w:cs="Arial"/>
          <w:sz w:val="22"/>
          <w:szCs w:val="22"/>
          <w:lang w:val="en-JM" w:eastAsia="en-JM"/>
        </w:rPr>
      </w:pPr>
      <w:r w:rsidRPr="00E5565F">
        <w:rPr>
          <w:rFonts w:ascii="Times New Roman" w:eastAsiaTheme="minorEastAsia" w:hAnsi="Times New Roman" w:cs="Times New Roman"/>
          <w:i/>
          <w:szCs w:val="20"/>
          <w:lang w:val="en-JM" w:eastAsia="en-JM"/>
        </w:rPr>
        <w:lastRenderedPageBreak/>
        <w:t xml:space="preserve">Online Resource </w:t>
      </w:r>
      <w:r w:rsidR="00B945C3" w:rsidRPr="00E5565F">
        <w:rPr>
          <w:rFonts w:ascii="Times New Roman" w:eastAsiaTheme="minorEastAsia" w:hAnsi="Times New Roman" w:cs="Times New Roman"/>
          <w:i/>
          <w:szCs w:val="20"/>
          <w:lang w:val="en-JM" w:eastAsia="en-JM"/>
        </w:rPr>
        <w:t>3</w:t>
      </w:r>
      <w:r w:rsidRPr="00E5565F">
        <w:rPr>
          <w:rFonts w:ascii="Times New Roman" w:eastAsiaTheme="minorEastAsia" w:hAnsi="Times New Roman" w:cs="Times New Roman"/>
          <w:i/>
          <w:szCs w:val="20"/>
          <w:lang w:val="en-JM" w:eastAsia="en-JM"/>
        </w:rPr>
        <w:t>:</w:t>
      </w:r>
      <w:r w:rsidRPr="00E5565F">
        <w:rPr>
          <w:rFonts w:ascii="Times New Roman" w:eastAsiaTheme="minorEastAsia" w:hAnsi="Times New Roman" w:cs="Times New Roman"/>
          <w:szCs w:val="20"/>
          <w:lang w:val="en-JM" w:eastAsia="en-JM"/>
        </w:rPr>
        <w:t xml:space="preserve"> </w:t>
      </w:r>
      <w:r w:rsidR="00225625" w:rsidRPr="00E5565F">
        <w:rPr>
          <w:rFonts w:ascii="Times New Roman" w:eastAsiaTheme="minorEastAsia" w:hAnsi="Times New Roman" w:cs="Times New Roman"/>
          <w:szCs w:val="20"/>
          <w:lang w:val="en-JM" w:eastAsia="en-JM"/>
        </w:rPr>
        <w:t xml:space="preserve">Relapse symptoms of relapsing MS patients with </w:t>
      </w:r>
      <w:r w:rsidR="00225625" w:rsidRPr="00E5565F">
        <w:rPr>
          <w:rFonts w:ascii="Times New Roman" w:eastAsiaTheme="minorEastAsia" w:hAnsi="Times New Roman" w:cs="Times New Roman"/>
          <w:i/>
          <w:szCs w:val="20"/>
          <w:lang w:val="en-JM" w:eastAsia="en-JM"/>
        </w:rPr>
        <w:t>(A)</w:t>
      </w:r>
      <w:r w:rsidR="00225625" w:rsidRPr="00E5565F">
        <w:rPr>
          <w:rFonts w:ascii="Times New Roman" w:eastAsiaTheme="minorEastAsia" w:hAnsi="Times New Roman" w:cs="Times New Roman"/>
          <w:szCs w:val="20"/>
          <w:lang w:val="en-JM" w:eastAsia="en-JM"/>
        </w:rPr>
        <w:t xml:space="preserve"> GC-responsive and </w:t>
      </w:r>
      <w:r w:rsidR="00225625" w:rsidRPr="00E5565F">
        <w:rPr>
          <w:rFonts w:ascii="Times New Roman" w:eastAsiaTheme="minorEastAsia" w:hAnsi="Times New Roman" w:cs="Times New Roman"/>
          <w:i/>
          <w:szCs w:val="20"/>
          <w:lang w:val="en-JM" w:eastAsia="en-JM"/>
        </w:rPr>
        <w:t xml:space="preserve">(B) </w:t>
      </w:r>
      <w:r w:rsidR="00225625" w:rsidRPr="00E5565F">
        <w:rPr>
          <w:rFonts w:ascii="Times New Roman" w:eastAsiaTheme="minorEastAsia" w:hAnsi="Times New Roman" w:cs="Times New Roman"/>
          <w:szCs w:val="20"/>
          <w:lang w:val="en-JM" w:eastAsia="en-JM"/>
        </w:rPr>
        <w:t xml:space="preserve">GC-resistant relapse. </w:t>
      </w:r>
      <w:r w:rsidR="00225625" w:rsidRPr="00E5565F">
        <w:rPr>
          <w:rFonts w:ascii="Times New Roman" w:eastAsiaTheme="minorEastAsia" w:hAnsi="Times New Roman" w:cs="Times New Roman"/>
          <w:i/>
          <w:szCs w:val="20"/>
          <w:lang w:val="en-JM" w:eastAsia="en-JM"/>
        </w:rPr>
        <w:t>Abbreviations:</w:t>
      </w:r>
      <w:r w:rsidR="00225625" w:rsidRPr="00E5565F">
        <w:rPr>
          <w:rFonts w:ascii="Times New Roman" w:eastAsiaTheme="minorEastAsia" w:hAnsi="Times New Roman" w:cs="Times New Roman"/>
          <w:szCs w:val="20"/>
          <w:lang w:val="en-JM" w:eastAsia="en-JM"/>
        </w:rPr>
        <w:t xml:space="preserve"> GC: glucocorticosteroid.</w:t>
      </w:r>
      <w:r w:rsidR="00225625" w:rsidRPr="00E5565F">
        <w:rPr>
          <w:rFonts w:eastAsiaTheme="minorEastAsia" w:cs="Arial"/>
          <w:sz w:val="22"/>
          <w:szCs w:val="22"/>
          <w:lang w:val="en-JM" w:eastAsia="en-JM"/>
        </w:rPr>
        <w:t xml:space="preserve"> </w:t>
      </w:r>
    </w:p>
    <w:p w:rsidR="00384AFC" w:rsidRPr="00E5565F" w:rsidRDefault="00384AFC" w:rsidP="00561EBD">
      <w:pPr>
        <w:pStyle w:val="NurText"/>
        <w:spacing w:afterLines="40" w:after="96" w:line="480" w:lineRule="auto"/>
        <w:jc w:val="both"/>
        <w:rPr>
          <w:rFonts w:ascii="Times New Roman" w:eastAsiaTheme="minorEastAsia" w:hAnsi="Times New Roman" w:cs="Times New Roman"/>
          <w:szCs w:val="20"/>
          <w:lang w:val="en-JM" w:eastAsia="en-JM"/>
        </w:rPr>
      </w:pPr>
    </w:p>
    <w:p w:rsidR="00EF73D2" w:rsidRPr="00E5565F" w:rsidRDefault="00EF73D2" w:rsidP="002E4441">
      <w:pPr>
        <w:spacing w:after="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565F">
        <w:rPr>
          <w:rFonts w:ascii="Times New Roman" w:hAnsi="Times New Roman" w:cs="Times New Roman"/>
          <w:i/>
          <w:sz w:val="20"/>
          <w:szCs w:val="20"/>
        </w:rPr>
        <w:t xml:space="preserve">Online Resource </w:t>
      </w:r>
      <w:r w:rsidR="00B945C3" w:rsidRPr="00E5565F">
        <w:rPr>
          <w:rFonts w:ascii="Times New Roman" w:hAnsi="Times New Roman" w:cs="Times New Roman"/>
          <w:i/>
          <w:sz w:val="20"/>
          <w:szCs w:val="20"/>
        </w:rPr>
        <w:t>4</w:t>
      </w:r>
      <w:r w:rsidRPr="00E5565F">
        <w:rPr>
          <w:rFonts w:ascii="Times New Roman" w:hAnsi="Times New Roman" w:cs="Times New Roman"/>
          <w:i/>
          <w:sz w:val="20"/>
          <w:szCs w:val="20"/>
        </w:rPr>
        <w:t>:</w:t>
      </w:r>
      <w:r w:rsidRPr="00E5565F">
        <w:rPr>
          <w:rFonts w:ascii="Times New Roman" w:hAnsi="Times New Roman" w:cs="Times New Roman"/>
          <w:sz w:val="20"/>
          <w:szCs w:val="20"/>
        </w:rPr>
        <w:t xml:space="preserve"> Baseline characteristics of relapsing MS patient groups (validation cohort) with stable disease, GC-responsive and GC-resistant relapse.</w:t>
      </w:r>
    </w:p>
    <w:tbl>
      <w:tblPr>
        <w:tblW w:w="11766" w:type="dxa"/>
        <w:tblInd w:w="-1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7"/>
        <w:gridCol w:w="1611"/>
        <w:gridCol w:w="2268"/>
        <w:gridCol w:w="1701"/>
        <w:gridCol w:w="3119"/>
      </w:tblGrid>
      <w:tr w:rsidR="00EF73D2" w:rsidRPr="00E5565F" w:rsidTr="00041ED5">
        <w:trPr>
          <w:trHeight w:val="966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 xml:space="preserve">RMS: stable 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(n=4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RMS: steroid responsive relapse (n=2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RMS: steroid resistant relapse (n=25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F73D2" w:rsidRPr="00E5565F" w:rsidTr="00041ED5">
        <w:trPr>
          <w:trHeight w:val="483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Gender (female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27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14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18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EF73D2" w:rsidRPr="00E5565F" w:rsidTr="00041ED5">
        <w:trPr>
          <w:trHeight w:val="478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Age (years; mean (SD)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37.9 (13.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35.2 (11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0 (8.8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EF73D2" w:rsidRPr="00E5565F" w:rsidTr="00041ED5">
        <w:trPr>
          <w:trHeight w:val="497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MS diagnosis (years; mean (SD)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9 (11.4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1 (11.4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7 (8.0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e GC (mg; mean (SD)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8.0 (1129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8 (2979.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ive vs resistant &lt;0.001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D serum concentration (nmol/l; median (25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75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5            (47.3 – 76.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0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2.3 – 77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0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.7 – 58.5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vs resistant 0.0004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ive vs resistant 0.017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D serum concentration (pmol/l; median (25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75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.0         (75.0 – 143.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5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7.3 – 163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.5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5.0 – 795.3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.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during stable disease or during relapse before glucocorticosteroids (mean (SD)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1.5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(1.7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(1.6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t vs stable 0.006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ive vs stable 0.045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after glucocorticosteroids (mean (SD)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1.6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(1.4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ive vs resistant 0.04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between EDSS assessments (months; mean (SD)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1.3)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1.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ive vs resistant 0.04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mmunotherapy at 25D sampling or at relaps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t vs stable &lt;0.001</w:t>
            </w:r>
          </w:p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ive vs stable &lt;0.001</w:t>
            </w: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axon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feron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thyl Fumarat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ingolimod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alizumab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73D2" w:rsidRPr="00E5565F" w:rsidTr="00041ED5">
        <w:trPr>
          <w:trHeight w:val="720"/>
        </w:trPr>
        <w:tc>
          <w:tcPr>
            <w:tcW w:w="3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CD2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:rsidR="00EF73D2" w:rsidRPr="00E5565F" w:rsidRDefault="00EF73D2" w:rsidP="002E44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EF73D2" w:rsidRPr="00E5565F" w:rsidRDefault="00EF73D2" w:rsidP="00561EBD">
      <w:pPr>
        <w:spacing w:afterLines="200" w:after="48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i/>
          <w:sz w:val="20"/>
          <w:szCs w:val="20"/>
          <w:lang w:val="en-US"/>
        </w:rPr>
        <w:t xml:space="preserve">Abbreviations: 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EDSS: Expanded Disability Status Scale, GC: glucocorticoid, </w:t>
      </w:r>
      <w:bookmarkStart w:id="1" w:name="OLE_LINK4"/>
      <w:r w:rsidRPr="00E5565F">
        <w:rPr>
          <w:rFonts w:ascii="Times New Roman" w:hAnsi="Times New Roman" w:cs="Times New Roman"/>
          <w:sz w:val="20"/>
          <w:szCs w:val="20"/>
          <w:lang w:val="en-US"/>
        </w:rPr>
        <w:t>N/A: not applicable</w:t>
      </w:r>
      <w:bookmarkEnd w:id="1"/>
      <w:r w:rsidRPr="00E5565F">
        <w:rPr>
          <w:rFonts w:ascii="Times New Roman" w:hAnsi="Times New Roman" w:cs="Times New Roman"/>
          <w:sz w:val="20"/>
          <w:szCs w:val="20"/>
          <w:lang w:val="en-US"/>
        </w:rPr>
        <w:t>, n.s.: not significant, RMS: relapsing multiple sclerosis, SD: standard deviation, 25D: 25-hydroxyvitamin D, 1.25D: 1,25(OH)</w:t>
      </w:r>
      <w:r w:rsidRPr="00E556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E556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5565F">
        <w:rPr>
          <w:rFonts w:ascii="Times New Roman" w:hAnsi="Times New Roman" w:cs="Times New Roman"/>
          <w:i/>
          <w:sz w:val="20"/>
          <w:szCs w:val="20"/>
          <w:lang w:val="en-US"/>
        </w:rPr>
        <w:t>Statistics: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Chi² test was used to compare categorical and Kruskal-Wallis Test for comparison of continuous data. </w:t>
      </w:r>
      <w:r w:rsidRPr="00E556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One value missing, </w:t>
      </w:r>
      <w:r w:rsidRPr="00E556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Two values missing, </w:t>
      </w:r>
      <w:r w:rsidRPr="00E556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Three values missing, </w:t>
      </w:r>
      <w:r w:rsidRPr="00E556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Five values missing.</w:t>
      </w:r>
      <w:r w:rsidRPr="00E556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384AFC" w:rsidRPr="00E5565F" w:rsidRDefault="00384AFC" w:rsidP="002E444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45C3" w:rsidRPr="00E5565F" w:rsidRDefault="00B945C3" w:rsidP="00401CC2">
      <w:pPr>
        <w:pStyle w:val="NurText"/>
        <w:spacing w:after="40" w:line="480" w:lineRule="auto"/>
        <w:jc w:val="both"/>
        <w:rPr>
          <w:rFonts w:ascii="Times New Roman" w:eastAsiaTheme="minorEastAsia" w:hAnsi="Times New Roman" w:cs="Times New Roman"/>
          <w:bCs/>
          <w:szCs w:val="20"/>
          <w:lang w:val="en-US" w:eastAsia="en-JM"/>
        </w:rPr>
      </w:pPr>
      <w:r w:rsidRPr="00E5565F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>Online Resource 5:</w:t>
      </w:r>
      <w:r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 </w:t>
      </w:r>
      <w:r w:rsidRPr="00E5565F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>(A)</w:t>
      </w:r>
      <w:r w:rsidR="003A34B2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 xml:space="preserve"> </w:t>
      </w:r>
      <w:r w:rsidR="003A34B2"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>Association between 25D and 1.25D serum concentrations in RMS patients with different disease courses (validation cohort with available 25D and 1.25D measurements, n</w:t>
      </w:r>
      <w:r w:rsidR="003A34B2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 </w:t>
      </w:r>
      <w:r w:rsidR="003A34B2"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>=</w:t>
      </w:r>
      <w:r w:rsidR="003A34B2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 </w:t>
      </w:r>
      <w:r w:rsidR="003A34B2"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82). </w:t>
      </w:r>
      <w:r w:rsidR="003A34B2" w:rsidRPr="00E5565F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>Statistics:</w:t>
      </w:r>
      <w:r w:rsidR="003A34B2"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 Pearson correlation coefficient -0.042, p = 0.71. </w:t>
      </w:r>
      <w:r w:rsidRPr="00E5565F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 xml:space="preserve">(B) </w:t>
      </w:r>
      <w:r w:rsidR="003A34B2"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1.25D serum concentration in pmol/L of patients with relapsing multiple sclerosis (RMS, validation cohort) with stable disease (n = 40), steroid-responsive (n = 20) as well as steroid-resistant relapse (n = 22). </w:t>
      </w:r>
      <w:r w:rsidR="003A34B2" w:rsidRPr="00E5565F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>Statistics:</w:t>
      </w:r>
      <w:r w:rsidR="003A34B2"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 Kruskal-Wallis Test, p = 0.61.</w:t>
      </w:r>
      <w:r w:rsidR="003A34B2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 </w:t>
      </w:r>
      <w:bookmarkStart w:id="2" w:name="_GoBack"/>
      <w:bookmarkEnd w:id="2"/>
      <w:r w:rsidR="00401CC2" w:rsidRPr="00E5565F">
        <w:rPr>
          <w:rFonts w:ascii="Times New Roman" w:eastAsiaTheme="minorEastAsia" w:hAnsi="Times New Roman" w:cs="Times New Roman"/>
          <w:bCs/>
          <w:i/>
          <w:szCs w:val="20"/>
          <w:lang w:val="en-US" w:eastAsia="en-JM"/>
        </w:rPr>
        <w:t>Abbreviations:</w:t>
      </w:r>
      <w:r w:rsidR="00401CC2" w:rsidRPr="00E5565F">
        <w:rPr>
          <w:rFonts w:ascii="Times New Roman" w:eastAsiaTheme="minorEastAsia" w:hAnsi="Times New Roman" w:cs="Times New Roman"/>
          <w:bCs/>
          <w:szCs w:val="20"/>
          <w:lang w:val="en-US" w:eastAsia="en-JM"/>
        </w:rPr>
        <w:t xml:space="preserve"> RMS: relapsing multiple sclerosis, </w:t>
      </w:r>
      <w:r w:rsidR="00401CC2" w:rsidRPr="00E5565F">
        <w:rPr>
          <w:rFonts w:ascii="Times New Roman" w:hAnsi="Times New Roman" w:cs="Times New Roman"/>
          <w:szCs w:val="20"/>
          <w:lang w:val="en-US"/>
        </w:rPr>
        <w:t>25D: 25-hydroxyvitamin D, 1.25D: 1,25(OH)</w:t>
      </w:r>
      <w:r w:rsidR="00401CC2" w:rsidRPr="00E5565F">
        <w:rPr>
          <w:rFonts w:ascii="Times New Roman" w:hAnsi="Times New Roman" w:cs="Times New Roman"/>
          <w:szCs w:val="20"/>
          <w:vertAlign w:val="subscript"/>
          <w:lang w:val="en-US"/>
        </w:rPr>
        <w:t>2</w:t>
      </w:r>
      <w:r w:rsidR="00401CC2" w:rsidRPr="00E5565F">
        <w:rPr>
          <w:rFonts w:ascii="Times New Roman" w:hAnsi="Times New Roman" w:cs="Times New Roman"/>
          <w:szCs w:val="20"/>
          <w:lang w:val="en-US"/>
        </w:rPr>
        <w:t>D</w:t>
      </w:r>
      <w:r w:rsidR="00401CC2" w:rsidRPr="00E5565F">
        <w:rPr>
          <w:rFonts w:ascii="Times New Roman" w:hAnsi="Times New Roman" w:cs="Times New Roman"/>
          <w:szCs w:val="20"/>
          <w:vertAlign w:val="subscript"/>
          <w:lang w:val="en-US"/>
        </w:rPr>
        <w:t>3</w:t>
      </w:r>
      <w:r w:rsidR="00401CC2" w:rsidRPr="00E5565F">
        <w:rPr>
          <w:rFonts w:ascii="Times New Roman" w:hAnsi="Times New Roman" w:cs="Times New Roman"/>
          <w:szCs w:val="20"/>
          <w:lang w:val="en-US"/>
        </w:rPr>
        <w:t>.</w:t>
      </w:r>
    </w:p>
    <w:p w:rsidR="00384AFC" w:rsidRPr="00E5565F" w:rsidRDefault="00384AFC" w:rsidP="002E444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84AFC" w:rsidRPr="00E5565F" w:rsidRDefault="00384AFC" w:rsidP="002E444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84AFC" w:rsidRPr="00E5565F" w:rsidRDefault="00384AFC" w:rsidP="00561EBD">
      <w:pPr>
        <w:spacing w:afterLines="200" w:after="4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6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: </w:t>
      </w:r>
      <w:r w:rsidRPr="00E5565F">
        <w:rPr>
          <w:rFonts w:ascii="Times New Roman" w:hAnsi="Times New Roman" w:cs="Times New Roman"/>
          <w:sz w:val="20"/>
          <w:szCs w:val="20"/>
        </w:rPr>
        <w:t xml:space="preserve">Baseline characteristics of MS patient groups with steroid responsive or resistant relapse included in the </w:t>
      </w:r>
      <w:r w:rsidRPr="00E5565F">
        <w:rPr>
          <w:rFonts w:ascii="Times New Roman" w:hAnsi="Times New Roman" w:cs="Times New Roman"/>
          <w:i/>
          <w:sz w:val="20"/>
          <w:szCs w:val="20"/>
        </w:rPr>
        <w:t>in vitro</w:t>
      </w:r>
      <w:r w:rsidRPr="00E5565F">
        <w:rPr>
          <w:rFonts w:ascii="Times New Roman" w:hAnsi="Times New Roman" w:cs="Times New Roman"/>
          <w:sz w:val="20"/>
          <w:szCs w:val="20"/>
        </w:rPr>
        <w:t xml:space="preserve"> analysis of GC-induced T cell apoptosis.</w:t>
      </w:r>
    </w:p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6"/>
        <w:gridCol w:w="2410"/>
        <w:gridCol w:w="2409"/>
        <w:gridCol w:w="993"/>
      </w:tblGrid>
      <w:tr w:rsidR="00384AFC" w:rsidRPr="00E5565F" w:rsidTr="00A31F90">
        <w:trPr>
          <w:trHeight w:val="873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en-US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RMS: steroid responsive relapse (n=8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RMS: steroid</w:t>
            </w:r>
          </w:p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resistant relapse (n=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p-value</w:t>
            </w:r>
          </w:p>
        </w:tc>
      </w:tr>
      <w:tr w:rsidR="00384AFC" w:rsidRPr="00E5565F" w:rsidTr="00A31F90">
        <w:trPr>
          <w:trHeight w:val="48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Gender (female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6/8 (75 %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5/5 (100 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n.s.</w:t>
            </w:r>
          </w:p>
        </w:tc>
      </w:tr>
      <w:tr w:rsidR="00384AFC" w:rsidRPr="00E5565F" w:rsidTr="00A31F90">
        <w:trPr>
          <w:trHeight w:val="382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en-US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Age in years (mean (SD)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35.9 (13.4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36.8 (10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n.s.</w:t>
            </w:r>
          </w:p>
        </w:tc>
      </w:tr>
      <w:tr w:rsidR="00384AFC" w:rsidRPr="00E5565F" w:rsidTr="00A31F90">
        <w:trPr>
          <w:trHeight w:val="461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en-US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MS disease duration in years (mean (SD)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8.1 (8.8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2.8 (3.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n.s.</w:t>
            </w:r>
          </w:p>
        </w:tc>
      </w:tr>
      <w:tr w:rsidR="00384AFC" w:rsidRPr="00E5565F" w:rsidTr="00A31F90">
        <w:trPr>
          <w:trHeight w:val="525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en-US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No immunotherapy at 25D</w:t>
            </w: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5"/>
                <w:sz w:val="16"/>
                <w:szCs w:val="20"/>
                <w:vertAlign w:val="subscript"/>
                <w:lang w:eastAsia="de-CH"/>
              </w:rPr>
              <w:t xml:space="preserve"> </w:t>
            </w: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samplin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3/8 (37.5 %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3/5 (60 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n.s.</w:t>
            </w:r>
          </w:p>
        </w:tc>
      </w:tr>
      <w:tr w:rsidR="00384AFC" w:rsidRPr="00E5565F" w:rsidTr="00A31F90">
        <w:trPr>
          <w:trHeight w:val="533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en-US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lastRenderedPageBreak/>
              <w:t>Dose GC in mg (mean (SD)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2837.5 (2364.4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7800 (3701.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84AFC" w:rsidRPr="00E5565F" w:rsidRDefault="00384AFC" w:rsidP="002E444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16"/>
                <w:szCs w:val="36"/>
                <w:lang w:val="de-CH" w:eastAsia="de-CH"/>
              </w:rPr>
            </w:pPr>
            <w:r w:rsidRPr="00E556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20"/>
                <w:lang w:eastAsia="de-CH"/>
              </w:rPr>
              <w:t>0.02</w:t>
            </w:r>
          </w:p>
        </w:tc>
      </w:tr>
    </w:tbl>
    <w:p w:rsidR="00384AFC" w:rsidRPr="00E5565F" w:rsidRDefault="00384AFC" w:rsidP="00561EBD">
      <w:pPr>
        <w:spacing w:afterLines="40" w:after="96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565F">
        <w:rPr>
          <w:rFonts w:ascii="Times New Roman" w:hAnsi="Times New Roman" w:cs="Times New Roman"/>
          <w:i/>
          <w:sz w:val="20"/>
          <w:szCs w:val="20"/>
        </w:rPr>
        <w:t>Abbreviations:</w:t>
      </w:r>
      <w:r w:rsidRPr="00E5565F">
        <w:rPr>
          <w:rFonts w:ascii="Times New Roman" w:hAnsi="Times New Roman" w:cs="Times New Roman"/>
          <w:sz w:val="20"/>
          <w:szCs w:val="20"/>
        </w:rPr>
        <w:t xml:space="preserve"> GC: glucocorticoid; n.s.: not significant; RMS: relapsing multiple sclerosis; SD: standard deviation; 25D: 25-hydroxyvitamin D. </w:t>
      </w:r>
      <w:r w:rsidRPr="00E5565F">
        <w:rPr>
          <w:rFonts w:ascii="Times New Roman" w:hAnsi="Times New Roman" w:cs="Times New Roman"/>
          <w:i/>
          <w:sz w:val="20"/>
          <w:szCs w:val="20"/>
        </w:rPr>
        <w:t>Statistics:</w:t>
      </w:r>
      <w:r w:rsidRPr="00E5565F">
        <w:rPr>
          <w:rFonts w:ascii="Times New Roman" w:hAnsi="Times New Roman" w:cs="Times New Roman"/>
          <w:sz w:val="20"/>
          <w:szCs w:val="20"/>
        </w:rPr>
        <w:t xml:space="preserve"> Chi² test was used to compare categorical and Mann Whitney Test for comparison of continuous data. </w:t>
      </w:r>
    </w:p>
    <w:p w:rsidR="00384AFC" w:rsidRPr="00E5565F" w:rsidRDefault="00384AFC" w:rsidP="002E444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84AFC" w:rsidRPr="00E5565F" w:rsidRDefault="00384AFC" w:rsidP="002E4441">
      <w:pPr>
        <w:spacing w:after="4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7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: </w:t>
      </w:r>
      <w:r w:rsidR="00850A84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(A)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lucocorticoid receptor and </w:t>
      </w:r>
      <w:r w:rsidR="00850A84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(B)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HSP90 protein expression normalized to GAPDH as well as (C) HSP90/GR ratio in CD4</w:t>
      </w:r>
      <w:r w:rsidR="00850A84" w:rsidRPr="00E5565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+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D8</w:t>
      </w:r>
      <w:r w:rsidR="00850A84" w:rsidRPr="00E5565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+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human T cells of RMS patients with GC-responsive (n = 4) and GC-resistant (n = 7) relapse. </w:t>
      </w:r>
      <w:r w:rsidR="00850A84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Abbreviations: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APDH: Glycerinaldehyd-3-phosphat-Dehydrogenase; GR: Glucocorticoid Receptor; HSP90: heat shock protein 90, SE: Standard Error; </w:t>
      </w:r>
      <w:r w:rsidR="00850A84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Statistics: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ne-sided Mann Whitney Test </w: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begin">
          <w:fldData xml:space="preserve">PEVuZE5vdGU+PENpdGU+PEF1dGhvcj5NYXR5c2lhazwvQXV0aG9yPjxZZWFyPjIwMDg8L1llYXI+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</w:fldData>
        </w:fldChar>
      </w:r>
      <w:r w:rsidR="00634943" w:rsidRPr="00E5565F">
        <w:rPr>
          <w:rFonts w:ascii="Times New Roman" w:hAnsi="Times New Roman" w:cs="Times New Roman"/>
          <w:bCs/>
          <w:sz w:val="20"/>
          <w:szCs w:val="20"/>
          <w:lang w:val="en-US"/>
        </w:rPr>
        <w:instrText xml:space="preserve"> ADDIN EN.CITE </w:instrTex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begin">
          <w:fldData xml:space="preserve">PEVuZE5vdGU+PENpdGU+PEF1dGhvcj5NYXR5c2lhazwvQXV0aG9yPjxZZWFyPjIwMDg8L1llYXI+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</w:fldData>
        </w:fldChar>
      </w:r>
      <w:r w:rsidR="00634943" w:rsidRPr="00E5565F">
        <w:rPr>
          <w:rFonts w:ascii="Times New Roman" w:hAnsi="Times New Roman" w:cs="Times New Roman"/>
          <w:bCs/>
          <w:sz w:val="20"/>
          <w:szCs w:val="20"/>
          <w:lang w:val="en-US"/>
        </w:rPr>
        <w:instrText xml:space="preserve"> ADDIN EN.CITE.DATA </w:instrTex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separate"/>
      </w:r>
      <w:r w:rsidR="00634943" w:rsidRPr="00E5565F">
        <w:rPr>
          <w:rFonts w:ascii="Times New Roman" w:hAnsi="Times New Roman" w:cs="Times New Roman"/>
          <w:bCs/>
          <w:noProof/>
          <w:sz w:val="20"/>
          <w:szCs w:val="20"/>
          <w:lang w:val="en-US"/>
        </w:rPr>
        <w:t>[29]</w: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: </w:t>
      </w:r>
      <w:bookmarkStart w:id="3" w:name="OLE_LINK3"/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#</w:t>
      </w:r>
      <w:bookmarkEnd w:id="3"/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&lt; 0.05.</w:t>
      </w:r>
      <w:r w:rsidR="00850A84" w:rsidRPr="00E5565F">
        <w:rPr>
          <w:rFonts w:cs="Arial"/>
          <w:bCs/>
          <w:lang w:val="en-US"/>
        </w:rPr>
        <w:t xml:space="preserve"> 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:rsidR="00384AFC" w:rsidRPr="00E5565F" w:rsidRDefault="00384AFC" w:rsidP="00561EBD">
      <w:pPr>
        <w:autoSpaceDE w:val="0"/>
        <w:autoSpaceDN w:val="0"/>
        <w:adjustRightInd w:val="0"/>
        <w:spacing w:afterLines="200" w:after="48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384AFC" w:rsidRPr="00E5565F" w:rsidRDefault="00384AFC" w:rsidP="00561EBD">
      <w:pPr>
        <w:autoSpaceDE w:val="0"/>
        <w:autoSpaceDN w:val="0"/>
        <w:adjustRightInd w:val="0"/>
        <w:spacing w:afterLines="200" w:after="480" w:line="480" w:lineRule="auto"/>
        <w:jc w:val="both"/>
        <w:rPr>
          <w:rFonts w:cs="Arial"/>
          <w:b/>
          <w:sz w:val="24"/>
          <w:szCs w:val="24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8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characteristics of patients with western blot analyses (Online Resource </w:t>
      </w:r>
      <w:r w:rsidR="00B945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7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</w:p>
    <w:tbl>
      <w:tblPr>
        <w:tblStyle w:val="Tabellenraster"/>
        <w:tblW w:w="10349" w:type="dxa"/>
        <w:tblInd w:w="-998" w:type="dxa"/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843"/>
        <w:gridCol w:w="1701"/>
      </w:tblGrid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C-resistant</w:t>
            </w:r>
          </w:p>
        </w:tc>
        <w:tc>
          <w:tcPr>
            <w:tcW w:w="3544" w:type="dxa"/>
            <w:gridSpan w:val="2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C-responsive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4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8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4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8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Gender (female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7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7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</w:rPr>
              <w:t>Age (years; mean (SD)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6 (11.6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6 (11.6)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 (8.0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8 (4.7)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RMS diagnosis (years; mean (SD)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 (13.1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 (13.1)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0 (6.7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8 (3.0)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mmunotherapy at 25D sampling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e GC (mg; mean (SD)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71 (3769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71 (3769)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0 (3000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00 (1915)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during relapse before glucocorticosteroids (mean (SD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(1.2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(1.2)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0.5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0.5)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after glucocorticosteroids (mean (SD)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0.4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0.3)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between EDSS assessments (months; mean (SD)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 (29.0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 (29.0)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 (10.1)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.9)</w:t>
            </w:r>
          </w:p>
        </w:tc>
      </w:tr>
      <w:tr w:rsidR="00850A84" w:rsidRPr="00E5565F" w:rsidTr="00850A84">
        <w:tc>
          <w:tcPr>
            <w:tcW w:w="340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mmunotherapy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</w:t>
            </w:r>
          </w:p>
        </w:tc>
        <w:tc>
          <w:tcPr>
            <w:tcW w:w="1843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</w:t>
            </w:r>
          </w:p>
        </w:tc>
        <w:tc>
          <w:tcPr>
            <w:tcW w:w="170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</w:t>
            </w:r>
          </w:p>
        </w:tc>
      </w:tr>
    </w:tbl>
    <w:p w:rsidR="00850A84" w:rsidRPr="00E5565F" w:rsidRDefault="00850A84" w:rsidP="002E4441">
      <w:pPr>
        <w:spacing w:after="4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Abbreviations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DSS: Expanded Disability Status Scale, GC: glucocorticoid, RMS: relapsing multiple sclerosis, SD: standard deviation, 25D: 25-hydroxyvitamin D, 1.25D: 1,25(OH)2D3.</w:t>
      </w:r>
    </w:p>
    <w:p w:rsidR="00384AFC" w:rsidRPr="00E5565F" w:rsidRDefault="00384AFC" w:rsidP="00561EBD">
      <w:pPr>
        <w:autoSpaceDE w:val="0"/>
        <w:autoSpaceDN w:val="0"/>
        <w:adjustRightInd w:val="0"/>
        <w:spacing w:afterLines="40" w:after="96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850A84" w:rsidRPr="00E5565F" w:rsidRDefault="00850A84" w:rsidP="00561EBD">
      <w:pPr>
        <w:autoSpaceDE w:val="0"/>
        <w:autoSpaceDN w:val="0"/>
        <w:adjustRightInd w:val="0"/>
        <w:spacing w:afterLines="40" w:after="96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850A84" w:rsidRPr="00E5565F" w:rsidRDefault="00850A84" w:rsidP="00561EBD">
      <w:pPr>
        <w:autoSpaceDE w:val="0"/>
        <w:autoSpaceDN w:val="0"/>
        <w:adjustRightInd w:val="0"/>
        <w:spacing w:afterLines="40" w:after="96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401CC2" w:rsidRPr="00E5565F" w:rsidRDefault="00401CC2" w:rsidP="00561EBD">
      <w:pPr>
        <w:spacing w:afterLines="40" w:after="96" w:line="48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:rsidR="00401CC2" w:rsidRPr="00E5565F" w:rsidRDefault="00401CC2" w:rsidP="00561EBD">
      <w:pPr>
        <w:spacing w:afterLines="40" w:after="96" w:line="48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:rsidR="00401CC2" w:rsidRPr="00E5565F" w:rsidRDefault="00401CC2" w:rsidP="00561EBD">
      <w:pPr>
        <w:spacing w:afterLines="40" w:after="96" w:line="48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:rsidR="00384AFC" w:rsidRPr="00E5565F" w:rsidRDefault="00384AFC" w:rsidP="00561EBD">
      <w:pPr>
        <w:spacing w:afterLines="40" w:after="96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lastRenderedPageBreak/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9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tient characteristics of the three biopsied patients (Online Resource </w:t>
      </w:r>
      <w:r w:rsidR="00B945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10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</w:p>
    <w:tbl>
      <w:tblPr>
        <w:tblStyle w:val="Tabellenraster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02"/>
        <w:gridCol w:w="1071"/>
        <w:gridCol w:w="535"/>
        <w:gridCol w:w="711"/>
        <w:gridCol w:w="1295"/>
        <w:gridCol w:w="1070"/>
        <w:gridCol w:w="669"/>
        <w:gridCol w:w="669"/>
        <w:gridCol w:w="668"/>
        <w:gridCol w:w="669"/>
        <w:gridCol w:w="669"/>
        <w:gridCol w:w="669"/>
        <w:gridCol w:w="668"/>
        <w:gridCol w:w="750"/>
      </w:tblGrid>
      <w:tr w:rsidR="00401CC2" w:rsidRPr="00E5565F" w:rsidTr="00401CC2">
        <w:trPr>
          <w:trHeight w:val="815"/>
        </w:trPr>
        <w:tc>
          <w:tcPr>
            <w:tcW w:w="802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 response</w:t>
            </w:r>
          </w:p>
        </w:tc>
        <w:tc>
          <w:tcPr>
            <w:tcW w:w="107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rse</w:t>
            </w:r>
          </w:p>
        </w:tc>
        <w:tc>
          <w:tcPr>
            <w:tcW w:w="53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)</w:t>
            </w:r>
          </w:p>
        </w:tc>
        <w:tc>
          <w:tcPr>
            <w:tcW w:w="71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29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 of biopsy</w:t>
            </w:r>
          </w:p>
        </w:tc>
        <w:tc>
          <w:tcPr>
            <w:tcW w:w="107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relapse onset to biopsy (days)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prior GC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post GC</w:t>
            </w:r>
          </w:p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3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m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GR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3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4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m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GR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4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8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m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5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GR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8</w:t>
            </w:r>
            <w:r w:rsidRPr="00E556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</w:tr>
      <w:tr w:rsidR="00401CC2" w:rsidRPr="00E5565F" w:rsidTr="00401CC2">
        <w:trPr>
          <w:trHeight w:val="268"/>
        </w:trPr>
        <w:tc>
          <w:tcPr>
            <w:tcW w:w="802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ophasic </w:t>
            </w:r>
          </w:p>
        </w:tc>
        <w:tc>
          <w:tcPr>
            <w:tcW w:w="53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1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9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frontoparietal</w:t>
            </w:r>
          </w:p>
        </w:tc>
        <w:tc>
          <w:tcPr>
            <w:tcW w:w="107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5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401CC2" w:rsidRPr="00E5565F" w:rsidTr="00401CC2">
        <w:trPr>
          <w:trHeight w:val="268"/>
        </w:trPr>
        <w:tc>
          <w:tcPr>
            <w:tcW w:w="802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7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MS</w:t>
            </w:r>
          </w:p>
        </w:tc>
        <w:tc>
          <w:tcPr>
            <w:tcW w:w="53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1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9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frontal</w:t>
            </w:r>
          </w:p>
        </w:tc>
        <w:tc>
          <w:tcPr>
            <w:tcW w:w="107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6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7</w:t>
            </w:r>
          </w:p>
        </w:tc>
        <w:tc>
          <w:tcPr>
            <w:tcW w:w="75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</w:tr>
      <w:tr w:rsidR="00401CC2" w:rsidRPr="00E5565F" w:rsidTr="00401CC2">
        <w:trPr>
          <w:trHeight w:val="139"/>
        </w:trPr>
        <w:tc>
          <w:tcPr>
            <w:tcW w:w="802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7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phasic</w:t>
            </w:r>
          </w:p>
        </w:tc>
        <w:tc>
          <w:tcPr>
            <w:tcW w:w="53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95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parietofrontal</w:t>
            </w:r>
          </w:p>
        </w:tc>
        <w:tc>
          <w:tcPr>
            <w:tcW w:w="107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7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7</w:t>
            </w:r>
          </w:p>
        </w:tc>
        <w:tc>
          <w:tcPr>
            <w:tcW w:w="669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668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</w:t>
            </w:r>
          </w:p>
        </w:tc>
        <w:tc>
          <w:tcPr>
            <w:tcW w:w="750" w:type="dxa"/>
          </w:tcPr>
          <w:p w:rsidR="00850A84" w:rsidRPr="00E5565F" w:rsidRDefault="00850A84" w:rsidP="002E444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</w:tbl>
    <w:p w:rsidR="00850A84" w:rsidRPr="00E5565F" w:rsidRDefault="00850A84" w:rsidP="002E4441">
      <w:pPr>
        <w:spacing w:after="4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Abbreviations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DSS: Expanded Disability Status Scale, F: Female, GC: Glucocorticosteroid, M: Male, RMS: Relapsing MS, Y: Years. 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Comment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C dose is unknown.</w:t>
      </w:r>
    </w:p>
    <w:p w:rsidR="00384AFC" w:rsidRPr="00E5565F" w:rsidRDefault="00384AFC" w:rsidP="00561EBD">
      <w:pPr>
        <w:spacing w:afterLines="40" w:after="96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850A84" w:rsidRPr="00E5565F" w:rsidRDefault="00850A84" w:rsidP="00561EBD">
      <w:pPr>
        <w:spacing w:afterLines="40" w:after="96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384AFC" w:rsidRPr="00E5565F" w:rsidRDefault="00384AFC" w:rsidP="00561EBD">
      <w:pPr>
        <w:spacing w:afterLines="40" w:after="96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10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:</w:t>
      </w:r>
      <w:r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50A84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Costaining of the glucocorticoid receptor (GR, red) with either CD3 (green), CD4 (green) or CD8 (green) in human early active demyelinating MS-lesions from patients with either glucocorticosteroid-sensitive or -resistant relapse. Stereotactic biopsies were taken prior to GC-administration.</w:t>
      </w:r>
    </w:p>
    <w:p w:rsidR="00384AFC" w:rsidRPr="00E5565F" w:rsidRDefault="00384AFC" w:rsidP="00561EBD">
      <w:pPr>
        <w:spacing w:afterLines="40" w:after="96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84AFC" w:rsidRPr="00E5565F" w:rsidRDefault="00384AFC" w:rsidP="00561EBD">
      <w:pPr>
        <w:spacing w:afterLines="40" w:after="96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11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: </w:t>
      </w:r>
      <w:r w:rsidRPr="00E5565F">
        <w:rPr>
          <w:rFonts w:ascii="Times New Roman" w:hAnsi="Times New Roman" w:cs="Times New Roman"/>
          <w:sz w:val="20"/>
          <w:szCs w:val="20"/>
        </w:rPr>
        <w:t xml:space="preserve">Baseline characteristics of RMS patients and healthy controls included in the gene expression analysis of tuberous sclerosis complex-1 (TSC-1) and GR. </w:t>
      </w:r>
    </w:p>
    <w:tbl>
      <w:tblPr>
        <w:tblW w:w="10915" w:type="dxa"/>
        <w:tblInd w:w="-7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985"/>
        <w:gridCol w:w="1984"/>
        <w:gridCol w:w="1843"/>
        <w:gridCol w:w="1417"/>
      </w:tblGrid>
      <w:tr w:rsidR="00384AFC" w:rsidRPr="00E5565F" w:rsidTr="00A31F90">
        <w:trPr>
          <w:trHeight w:val="533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All Patients (n=112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Untreated RMS Patients (n=4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Healthy Controls (n=6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P-value (RMS vs. Healthy)</w:t>
            </w:r>
          </w:p>
        </w:tc>
      </w:tr>
      <w:tr w:rsidR="00384AFC" w:rsidRPr="00E5565F" w:rsidTr="00A31F90">
        <w:trPr>
          <w:trHeight w:val="473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Gender (female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73/112 (65.2 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36/49 (73.5 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37/63 (58.7 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.s.</w:t>
            </w:r>
          </w:p>
        </w:tc>
      </w:tr>
      <w:tr w:rsidR="00384AFC" w:rsidRPr="00E5565F" w:rsidTr="00A31F90">
        <w:trPr>
          <w:trHeight w:val="395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Age (years; mean (SD)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37.1 (9.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38.3 (9.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36.2 (9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.s.</w:t>
            </w:r>
          </w:p>
        </w:tc>
      </w:tr>
      <w:tr w:rsidR="00384AFC" w:rsidRPr="00E5565F" w:rsidTr="00A31F90">
        <w:trPr>
          <w:trHeight w:val="175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MS disease duration (years; mean (SD)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/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8.8 (7.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/A</w:t>
            </w:r>
          </w:p>
        </w:tc>
      </w:tr>
      <w:tr w:rsidR="00384AFC" w:rsidRPr="00E5565F" w:rsidTr="00A31F90">
        <w:trPr>
          <w:trHeight w:val="239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o Immunotherapy at 25D samplin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112/112 (100 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49/49 (100 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63/63 (100 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.s.</w:t>
            </w:r>
          </w:p>
        </w:tc>
      </w:tr>
      <w:tr w:rsidR="00384AFC" w:rsidRPr="00E5565F" w:rsidTr="00A31F90">
        <w:trPr>
          <w:trHeight w:val="317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EDSS score at sampling (mean (SD)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/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1.9 (1.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de-CH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/A</w:t>
            </w:r>
          </w:p>
        </w:tc>
      </w:tr>
      <w:tr w:rsidR="00384AFC" w:rsidRPr="00E5565F" w:rsidTr="00A31F90">
        <w:trPr>
          <w:trHeight w:val="317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5D serum concentration (nmol/l; median (25</w:t>
            </w:r>
            <w:r w:rsidRPr="00E5565F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/75</w:t>
            </w:r>
            <w:r w:rsidRPr="00E5565F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th</w:t>
            </w:r>
            <w:r w:rsidRPr="00E5565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percentile)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56.50</w:t>
            </w:r>
          </w:p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(41.25 – 78.5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 xml:space="preserve">54 </w:t>
            </w:r>
          </w:p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(39.00 – 76.5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58</w:t>
            </w:r>
          </w:p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(43.00 – 79.0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4AFC" w:rsidRPr="00E5565F" w:rsidRDefault="00384AFC" w:rsidP="002E4441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 w:rsidRPr="00E5565F">
              <w:rPr>
                <w:rFonts w:ascii="Times New Roman" w:hAnsi="Times New Roman" w:cs="Times New Roman"/>
                <w:sz w:val="16"/>
                <w:szCs w:val="20"/>
                <w:lang w:val="en-AU"/>
              </w:rPr>
              <w:t>n.s.</w:t>
            </w:r>
          </w:p>
        </w:tc>
      </w:tr>
    </w:tbl>
    <w:p w:rsidR="00384AFC" w:rsidRPr="00E5565F" w:rsidRDefault="00384AFC" w:rsidP="002E4441">
      <w:pPr>
        <w:spacing w:after="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i/>
          <w:sz w:val="20"/>
          <w:szCs w:val="20"/>
        </w:rPr>
        <w:t>Abbreviations:</w:t>
      </w:r>
      <w:r w:rsidRPr="00E5565F">
        <w:rPr>
          <w:rFonts w:ascii="Times New Roman" w:hAnsi="Times New Roman" w:cs="Times New Roman"/>
          <w:sz w:val="20"/>
          <w:szCs w:val="20"/>
        </w:rPr>
        <w:t xml:space="preserve"> EDSS: Expanded Disability Status Scale; GR: Glucocorticoid receptor; RMS: relapsing multiple sclerosis; N/A: not adjusted; n.s.: not significant; 25D: 25-hydroxyvitamin D</w:t>
      </w:r>
      <w:r w:rsidRPr="00E5565F">
        <w:rPr>
          <w:rFonts w:ascii="Times New Roman" w:hAnsi="Times New Roman" w:cs="Times New Roman"/>
          <w:i/>
          <w:sz w:val="20"/>
          <w:szCs w:val="20"/>
        </w:rPr>
        <w:t xml:space="preserve">. Statistics: </w:t>
      </w:r>
      <w:r w:rsidRPr="00E5565F">
        <w:rPr>
          <w:rFonts w:ascii="Times New Roman" w:hAnsi="Times New Roman" w:cs="Times New Roman"/>
          <w:sz w:val="20"/>
          <w:szCs w:val="20"/>
        </w:rPr>
        <w:t xml:space="preserve">Chi² test was used to compare categorical and Mann Whitney </w:t>
      </w:r>
      <w:r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Test for comparison of continuous data. </w:t>
      </w:r>
    </w:p>
    <w:p w:rsidR="00384AFC" w:rsidRPr="00E5565F" w:rsidRDefault="00384AFC" w:rsidP="00561EBD">
      <w:pPr>
        <w:autoSpaceDE w:val="0"/>
        <w:autoSpaceDN w:val="0"/>
        <w:adjustRightInd w:val="0"/>
        <w:spacing w:afterLines="200" w:after="48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B5127" w:rsidRPr="00E5565F" w:rsidRDefault="00971AFE" w:rsidP="00561EBD">
      <w:pPr>
        <w:autoSpaceDE w:val="0"/>
        <w:autoSpaceDN w:val="0"/>
        <w:adjustRightInd w:val="0"/>
        <w:spacing w:afterLines="200" w:after="48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Online Resource </w:t>
      </w:r>
      <w:r w:rsidR="00B945C3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12</w:t>
      </w:r>
      <w:r w:rsidR="00AB5127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>:</w:t>
      </w:r>
      <w:r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 w:rsidR="00527122" w:rsidRPr="00E5565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(A) </w:t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poptosis of </w:t>
      </w:r>
      <w:r w:rsidR="00527122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human CD3</w:t>
      </w:r>
      <w:r w:rsidR="00527122" w:rsidRPr="00E5565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+</w:t>
      </w:r>
      <w:r w:rsidR="00527122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 cells of healthy donors. Incubation with control (solvent: 0.1% DMSO), SP600125 (SP, JNK inhibitor, 10nM), methylprednisolone (75µM) and SP + MP </w:t>
      </w:r>
      <w:r w:rsidR="00527122" w:rsidRPr="00E5565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in vitro </w:t>
      </w:r>
      <w:r w:rsidR="00527122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(72h;</w:t>
      </w:r>
      <w:r w:rsidR="00527122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PHA 0.5µg/ml;</w:t>
      </w:r>
      <w:r w:rsidR="00527122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 = </w:t>
      </w:r>
      <w:r w:rsidR="0091060A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5</w:t>
      </w:r>
      <w:r w:rsidR="00527122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 group; Annexin V / PI, flow cytometry).</w:t>
      </w:r>
      <w:r w:rsidR="0091060A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91CC3" w:rsidRPr="00E5565F">
        <w:rPr>
          <w:rFonts w:ascii="Times New Roman" w:hAnsi="Times New Roman" w:cs="Times New Roman"/>
          <w:i/>
          <w:sz w:val="20"/>
          <w:szCs w:val="20"/>
          <w:lang w:val="en-US"/>
        </w:rPr>
        <w:t>(B)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Disease course of MOG</w:t>
      </w:r>
      <w:r w:rsidR="00891CC3" w:rsidRPr="00E5565F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35-55</w:t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AE in C57BL/6 wild type treated with control (solvent: DMSO</w:t>
      </w:r>
      <w:r w:rsidR="000715DF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in peanut oil), SP600125 (SP, 15mg/kg per day), MP (0.8mg/kg per day) o</w:t>
      </w:r>
      <w:r w:rsidR="000715DF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 SP + MP. ↓ Days of treatment. </w:t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EAE score: 10 s</w:t>
      </w:r>
      <w:r w:rsidR="00812DA6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re system according to </w: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begin">
          <w:fldData xml:space="preserve">PEVuZE5vdGU+PENpdGU+PEF1dGhvcj5TY2hyZXdlPC9BdXRob3I+PFllYXI+MjAxNTwvWWVhcj48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</w:fldData>
        </w:fldChar>
      </w:r>
      <w:r w:rsidR="00634943" w:rsidRPr="00E5565F">
        <w:rPr>
          <w:rFonts w:ascii="Times New Roman" w:hAnsi="Times New Roman" w:cs="Times New Roman"/>
          <w:bCs/>
          <w:sz w:val="20"/>
          <w:szCs w:val="20"/>
          <w:lang w:val="en-US"/>
        </w:rPr>
        <w:instrText xml:space="preserve"> ADDIN EN.CITE </w:instrTex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begin">
          <w:fldData xml:space="preserve">PEVuZE5vdGU+PENpdGU+PEF1dGhvcj5TY2hyZXdlPC9BdXRob3I+PFllYXI+MjAxNTwvWWVhcj48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</w:fldData>
        </w:fldChar>
      </w:r>
      <w:r w:rsidR="00634943" w:rsidRPr="00E5565F">
        <w:rPr>
          <w:rFonts w:ascii="Times New Roman" w:hAnsi="Times New Roman" w:cs="Times New Roman"/>
          <w:bCs/>
          <w:sz w:val="20"/>
          <w:szCs w:val="20"/>
          <w:lang w:val="en-US"/>
        </w:rPr>
        <w:instrText xml:space="preserve"> ADDIN EN.CITE.DATA </w:instrTex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separate"/>
      </w:r>
      <w:r w:rsidR="00634943" w:rsidRPr="00E5565F">
        <w:rPr>
          <w:rFonts w:ascii="Times New Roman" w:hAnsi="Times New Roman" w:cs="Times New Roman"/>
          <w:bCs/>
          <w:noProof/>
          <w:sz w:val="20"/>
          <w:szCs w:val="20"/>
          <w:lang w:val="en-US"/>
        </w:rPr>
        <w:t>[45]</w:t>
      </w:r>
      <w:r w:rsidR="006906C4" w:rsidRPr="00E5565F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bookmarkStart w:id="4" w:name="OLE_LINK1"/>
      <w:r w:rsidR="002B06A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umbers of included animals are given in the figure. </w:t>
      </w:r>
      <w:bookmarkEnd w:id="4"/>
      <w:r w:rsidR="00891CC3" w:rsidRPr="00E5565F">
        <w:rPr>
          <w:rFonts w:ascii="Times New Roman" w:hAnsi="Times New Roman" w:cs="Times New Roman"/>
          <w:i/>
          <w:sz w:val="20"/>
          <w:szCs w:val="20"/>
          <w:lang w:val="en-US"/>
        </w:rPr>
        <w:t>Abbreviations: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MP: </w:t>
      </w:r>
      <w:r w:rsidR="00EE5CC6" w:rsidRPr="00E5565F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ethylprednisolone, Rapa: </w:t>
      </w:r>
      <w:r w:rsidR="00EE5CC6" w:rsidRPr="00E5565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apamycin, SE: </w:t>
      </w:r>
      <w:r w:rsidR="00EE5CC6" w:rsidRPr="00E5565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tandard </w:t>
      </w:r>
      <w:r w:rsidR="00EE5CC6" w:rsidRPr="00E5565F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rror, SP: SP600125. </w:t>
      </w:r>
      <w:r w:rsidR="00891CC3" w:rsidRPr="00E5565F">
        <w:rPr>
          <w:rFonts w:ascii="Times New Roman" w:hAnsi="Times New Roman" w:cs="Times New Roman"/>
          <w:i/>
          <w:sz w:val="20"/>
          <w:szCs w:val="20"/>
          <w:lang w:val="en-US"/>
        </w:rPr>
        <w:t>Statistics: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(A) Wilcoxon signed-rank test: # &lt;</w:t>
      </w:r>
      <w:r w:rsidR="00EE5CC6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>0.05; ##</w:t>
      </w:r>
      <w:r w:rsidR="00EE5CC6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="00EE5CC6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1CC3" w:rsidRPr="00E5565F">
        <w:rPr>
          <w:rFonts w:ascii="Times New Roman" w:hAnsi="Times New Roman" w:cs="Times New Roman"/>
          <w:sz w:val="20"/>
          <w:szCs w:val="20"/>
          <w:lang w:val="en-US"/>
        </w:rPr>
        <w:t xml:space="preserve">0.01. (B) </w:t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Kruskal-Wallis Test: ### ≤</w:t>
      </w:r>
      <w:r w:rsidR="00EE5CC6" w:rsidRPr="00E556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91CC3" w:rsidRPr="00E5565F">
        <w:rPr>
          <w:rFonts w:ascii="Times New Roman" w:hAnsi="Times New Roman" w:cs="Times New Roman"/>
          <w:bCs/>
          <w:sz w:val="20"/>
          <w:szCs w:val="20"/>
          <w:lang w:val="en-US"/>
        </w:rPr>
        <w:t>0.001.</w:t>
      </w:r>
    </w:p>
    <w:p w:rsidR="005204E9" w:rsidRPr="00E5565F" w:rsidRDefault="005204E9" w:rsidP="00561EBD">
      <w:pPr>
        <w:autoSpaceDE w:val="0"/>
        <w:autoSpaceDN w:val="0"/>
        <w:adjustRightInd w:val="0"/>
        <w:spacing w:afterLines="200" w:after="48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5204E9" w:rsidRPr="00E5565F" w:rsidSect="00561EBD">
      <w:footerReference w:type="default" r:id="rId8"/>
      <w:pgSz w:w="12240" w:h="15840"/>
      <w:pgMar w:top="1411" w:right="1411" w:bottom="1138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28D8" w:rsidRDefault="00C528D8" w:rsidP="00D03A76">
      <w:pPr>
        <w:spacing w:after="0" w:line="240" w:lineRule="auto"/>
      </w:pPr>
      <w:r>
        <w:separator/>
      </w:r>
    </w:p>
  </w:endnote>
  <w:endnote w:type="continuationSeparator" w:id="0">
    <w:p w:rsidR="00C528D8" w:rsidRDefault="00C528D8" w:rsidP="00D03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929838"/>
      <w:docPartObj>
        <w:docPartGallery w:val="Page Numbers (Bottom of Page)"/>
        <w:docPartUnique/>
      </w:docPartObj>
    </w:sdtPr>
    <w:sdtEndPr/>
    <w:sdtContent>
      <w:p w:rsidR="00C528D8" w:rsidRDefault="006906C4">
        <w:pPr>
          <w:pStyle w:val="Fuzeile"/>
          <w:jc w:val="right"/>
        </w:pPr>
        <w:r>
          <w:fldChar w:fldCharType="begin"/>
        </w:r>
        <w:r w:rsidR="00C528D8">
          <w:instrText>PAGE   \* MERGEFORMAT</w:instrText>
        </w:r>
        <w:r>
          <w:fldChar w:fldCharType="separate"/>
        </w:r>
        <w:r w:rsidR="003A34B2" w:rsidRPr="003A34B2">
          <w:rPr>
            <w:noProof/>
            <w:lang w:val="de-DE"/>
          </w:rPr>
          <w:t>4</w:t>
        </w:r>
        <w:r>
          <w:fldChar w:fldCharType="end"/>
        </w:r>
      </w:p>
    </w:sdtContent>
  </w:sdt>
  <w:p w:rsidR="00C528D8" w:rsidRDefault="00C528D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28D8" w:rsidRDefault="00C528D8" w:rsidP="00D03A76">
      <w:pPr>
        <w:spacing w:after="0" w:line="240" w:lineRule="auto"/>
      </w:pPr>
      <w:r>
        <w:separator/>
      </w:r>
    </w:p>
  </w:footnote>
  <w:footnote w:type="continuationSeparator" w:id="0">
    <w:p w:rsidR="00C528D8" w:rsidRDefault="00C528D8" w:rsidP="00D03A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D5892"/>
    <w:multiLevelType w:val="hybridMultilevel"/>
    <w:tmpl w:val="018A5E40"/>
    <w:lvl w:ilvl="0" w:tplc="2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86E64"/>
    <w:multiLevelType w:val="hybridMultilevel"/>
    <w:tmpl w:val="346ECB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F215D"/>
    <w:multiLevelType w:val="hybridMultilevel"/>
    <w:tmpl w:val="35A0B4A0"/>
    <w:lvl w:ilvl="0" w:tplc="2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C021A"/>
    <w:multiLevelType w:val="hybridMultilevel"/>
    <w:tmpl w:val="9F5ABBC2"/>
    <w:lvl w:ilvl="0" w:tplc="8364FE8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1B5A40"/>
    <w:multiLevelType w:val="multilevel"/>
    <w:tmpl w:val="0178A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76365E"/>
    <w:multiLevelType w:val="hybridMultilevel"/>
    <w:tmpl w:val="5210A42C"/>
    <w:lvl w:ilvl="0" w:tplc="1ED099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737A22"/>
    <w:multiLevelType w:val="multilevel"/>
    <w:tmpl w:val="9118E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436958"/>
    <w:multiLevelType w:val="hybridMultilevel"/>
    <w:tmpl w:val="3E245378"/>
    <w:lvl w:ilvl="0" w:tplc="605C40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E0268A"/>
    <w:multiLevelType w:val="hybridMultilevel"/>
    <w:tmpl w:val="B6964C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E62A19"/>
    <w:multiLevelType w:val="hybridMultilevel"/>
    <w:tmpl w:val="FD34484A"/>
    <w:lvl w:ilvl="0" w:tplc="6CF44CC2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30DC7"/>
    <w:multiLevelType w:val="hybridMultilevel"/>
    <w:tmpl w:val="D3CE09D0"/>
    <w:lvl w:ilvl="0" w:tplc="5D8EAA2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8A0F48"/>
    <w:multiLevelType w:val="hybridMultilevel"/>
    <w:tmpl w:val="6854ED12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57127E"/>
    <w:multiLevelType w:val="hybridMultilevel"/>
    <w:tmpl w:val="0A68AD18"/>
    <w:lvl w:ilvl="0" w:tplc="F79004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C3AD5"/>
    <w:multiLevelType w:val="hybridMultilevel"/>
    <w:tmpl w:val="3B8E1134"/>
    <w:lvl w:ilvl="0" w:tplc="5B20637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47E90"/>
    <w:multiLevelType w:val="hybridMultilevel"/>
    <w:tmpl w:val="00B8DA34"/>
    <w:lvl w:ilvl="0" w:tplc="9132C988">
      <w:start w:val="4"/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 w15:restartNumberingAfterBreak="0">
    <w:nsid w:val="3E435794"/>
    <w:multiLevelType w:val="multilevel"/>
    <w:tmpl w:val="FE280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B00D8D"/>
    <w:multiLevelType w:val="hybridMultilevel"/>
    <w:tmpl w:val="B45CAC88"/>
    <w:lvl w:ilvl="0" w:tplc="A68A8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7A145F"/>
    <w:multiLevelType w:val="hybridMultilevel"/>
    <w:tmpl w:val="C8EA6146"/>
    <w:lvl w:ilvl="0" w:tplc="9E7A2286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270AF"/>
    <w:multiLevelType w:val="multilevel"/>
    <w:tmpl w:val="5C908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215992"/>
    <w:multiLevelType w:val="hybridMultilevel"/>
    <w:tmpl w:val="89D066FC"/>
    <w:lvl w:ilvl="0" w:tplc="302670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5A7154"/>
    <w:multiLevelType w:val="hybridMultilevel"/>
    <w:tmpl w:val="7158D9D0"/>
    <w:lvl w:ilvl="0" w:tplc="AF92EB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F93890"/>
    <w:multiLevelType w:val="hybridMultilevel"/>
    <w:tmpl w:val="2F72B8C8"/>
    <w:lvl w:ilvl="0" w:tplc="4EB60A5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1F59F8"/>
    <w:multiLevelType w:val="hybridMultilevel"/>
    <w:tmpl w:val="60306904"/>
    <w:lvl w:ilvl="0" w:tplc="E46468C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1F77C5"/>
    <w:multiLevelType w:val="hybridMultilevel"/>
    <w:tmpl w:val="18722A24"/>
    <w:lvl w:ilvl="0" w:tplc="D8B644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5370B2"/>
    <w:multiLevelType w:val="hybridMultilevel"/>
    <w:tmpl w:val="1A06B800"/>
    <w:lvl w:ilvl="0" w:tplc="91503B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8915E4"/>
    <w:multiLevelType w:val="multilevel"/>
    <w:tmpl w:val="E7AA0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50283B"/>
    <w:multiLevelType w:val="multilevel"/>
    <w:tmpl w:val="27125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FC3707"/>
    <w:multiLevelType w:val="hybridMultilevel"/>
    <w:tmpl w:val="F0DA83E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A67612"/>
    <w:multiLevelType w:val="hybridMultilevel"/>
    <w:tmpl w:val="E68ACA5C"/>
    <w:lvl w:ilvl="0" w:tplc="20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BF13C3"/>
    <w:multiLevelType w:val="hybridMultilevel"/>
    <w:tmpl w:val="E5627FB0"/>
    <w:lvl w:ilvl="0" w:tplc="308A8CA4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712592"/>
    <w:multiLevelType w:val="hybridMultilevel"/>
    <w:tmpl w:val="56B2537A"/>
    <w:lvl w:ilvl="0" w:tplc="164E24A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6E0A8B"/>
    <w:multiLevelType w:val="hybridMultilevel"/>
    <w:tmpl w:val="76D8DA02"/>
    <w:lvl w:ilvl="0" w:tplc="B124242E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125" w:hanging="360"/>
      </w:pPr>
    </w:lvl>
    <w:lvl w:ilvl="2" w:tplc="2009001B" w:tentative="1">
      <w:start w:val="1"/>
      <w:numFmt w:val="lowerRoman"/>
      <w:lvlText w:val="%3."/>
      <w:lvlJc w:val="right"/>
      <w:pPr>
        <w:ind w:left="1845" w:hanging="180"/>
      </w:pPr>
    </w:lvl>
    <w:lvl w:ilvl="3" w:tplc="2009000F" w:tentative="1">
      <w:start w:val="1"/>
      <w:numFmt w:val="decimal"/>
      <w:lvlText w:val="%4."/>
      <w:lvlJc w:val="left"/>
      <w:pPr>
        <w:ind w:left="2565" w:hanging="360"/>
      </w:pPr>
    </w:lvl>
    <w:lvl w:ilvl="4" w:tplc="20090019" w:tentative="1">
      <w:start w:val="1"/>
      <w:numFmt w:val="lowerLetter"/>
      <w:lvlText w:val="%5."/>
      <w:lvlJc w:val="left"/>
      <w:pPr>
        <w:ind w:left="3285" w:hanging="360"/>
      </w:pPr>
    </w:lvl>
    <w:lvl w:ilvl="5" w:tplc="2009001B" w:tentative="1">
      <w:start w:val="1"/>
      <w:numFmt w:val="lowerRoman"/>
      <w:lvlText w:val="%6."/>
      <w:lvlJc w:val="right"/>
      <w:pPr>
        <w:ind w:left="4005" w:hanging="180"/>
      </w:pPr>
    </w:lvl>
    <w:lvl w:ilvl="6" w:tplc="2009000F" w:tentative="1">
      <w:start w:val="1"/>
      <w:numFmt w:val="decimal"/>
      <w:lvlText w:val="%7."/>
      <w:lvlJc w:val="left"/>
      <w:pPr>
        <w:ind w:left="4725" w:hanging="360"/>
      </w:pPr>
    </w:lvl>
    <w:lvl w:ilvl="7" w:tplc="20090019" w:tentative="1">
      <w:start w:val="1"/>
      <w:numFmt w:val="lowerLetter"/>
      <w:lvlText w:val="%8."/>
      <w:lvlJc w:val="left"/>
      <w:pPr>
        <w:ind w:left="5445" w:hanging="360"/>
      </w:pPr>
    </w:lvl>
    <w:lvl w:ilvl="8" w:tplc="2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2" w15:restartNumberingAfterBreak="0">
    <w:nsid w:val="78121798"/>
    <w:multiLevelType w:val="multilevel"/>
    <w:tmpl w:val="A86CD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CA052F1"/>
    <w:multiLevelType w:val="hybridMultilevel"/>
    <w:tmpl w:val="305EF778"/>
    <w:lvl w:ilvl="0" w:tplc="4B6E11B2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0"/>
  </w:num>
  <w:num w:numId="5">
    <w:abstractNumId w:val="27"/>
  </w:num>
  <w:num w:numId="6">
    <w:abstractNumId w:val="28"/>
  </w:num>
  <w:num w:numId="7">
    <w:abstractNumId w:val="31"/>
  </w:num>
  <w:num w:numId="8">
    <w:abstractNumId w:val="8"/>
  </w:num>
  <w:num w:numId="9">
    <w:abstractNumId w:val="17"/>
  </w:num>
  <w:num w:numId="10">
    <w:abstractNumId w:val="21"/>
  </w:num>
  <w:num w:numId="11">
    <w:abstractNumId w:val="19"/>
  </w:num>
  <w:num w:numId="12">
    <w:abstractNumId w:val="5"/>
  </w:num>
  <w:num w:numId="13">
    <w:abstractNumId w:val="20"/>
  </w:num>
  <w:num w:numId="14">
    <w:abstractNumId w:val="7"/>
  </w:num>
  <w:num w:numId="15">
    <w:abstractNumId w:val="12"/>
  </w:num>
  <w:num w:numId="16">
    <w:abstractNumId w:val="15"/>
  </w:num>
  <w:num w:numId="17">
    <w:abstractNumId w:val="22"/>
  </w:num>
  <w:num w:numId="18">
    <w:abstractNumId w:val="14"/>
  </w:num>
  <w:num w:numId="1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3"/>
  </w:num>
  <w:num w:numId="23">
    <w:abstractNumId w:val="9"/>
  </w:num>
  <w:num w:numId="24">
    <w:abstractNumId w:val="32"/>
  </w:num>
  <w:num w:numId="25">
    <w:abstractNumId w:val="25"/>
  </w:num>
  <w:num w:numId="26">
    <w:abstractNumId w:val="23"/>
  </w:num>
  <w:num w:numId="27">
    <w:abstractNumId w:val="16"/>
  </w:num>
  <w:num w:numId="28">
    <w:abstractNumId w:val="6"/>
  </w:num>
  <w:num w:numId="29">
    <w:abstractNumId w:val="18"/>
  </w:num>
  <w:num w:numId="30">
    <w:abstractNumId w:val="29"/>
  </w:num>
  <w:num w:numId="31">
    <w:abstractNumId w:val="30"/>
  </w:num>
  <w:num w:numId="32">
    <w:abstractNumId w:val="11"/>
  </w:num>
  <w:num w:numId="33">
    <w:abstractNumId w:val="33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t5trwarw5xzsefppxpaf9epvpt9p9x2v59&quot;&gt;JNK&lt;record-ids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D03A76"/>
    <w:rsid w:val="000008CC"/>
    <w:rsid w:val="00001BFE"/>
    <w:rsid w:val="00002D28"/>
    <w:rsid w:val="00002D57"/>
    <w:rsid w:val="00020983"/>
    <w:rsid w:val="000252BE"/>
    <w:rsid w:val="00025386"/>
    <w:rsid w:val="00031D7B"/>
    <w:rsid w:val="00033BF4"/>
    <w:rsid w:val="0004108A"/>
    <w:rsid w:val="000415AB"/>
    <w:rsid w:val="00041ED5"/>
    <w:rsid w:val="00043687"/>
    <w:rsid w:val="0005237A"/>
    <w:rsid w:val="0005253D"/>
    <w:rsid w:val="00054F6E"/>
    <w:rsid w:val="00057B3D"/>
    <w:rsid w:val="00065154"/>
    <w:rsid w:val="000704FF"/>
    <w:rsid w:val="000715DF"/>
    <w:rsid w:val="000718B6"/>
    <w:rsid w:val="00082304"/>
    <w:rsid w:val="00084CD3"/>
    <w:rsid w:val="0008727F"/>
    <w:rsid w:val="00087EEA"/>
    <w:rsid w:val="00091C5C"/>
    <w:rsid w:val="00093D19"/>
    <w:rsid w:val="000A26CF"/>
    <w:rsid w:val="000A2AC0"/>
    <w:rsid w:val="000A379D"/>
    <w:rsid w:val="000A78CC"/>
    <w:rsid w:val="000B254B"/>
    <w:rsid w:val="000B30EB"/>
    <w:rsid w:val="000B3729"/>
    <w:rsid w:val="000B7BF4"/>
    <w:rsid w:val="000C0298"/>
    <w:rsid w:val="000C27D8"/>
    <w:rsid w:val="000C6160"/>
    <w:rsid w:val="000D61E7"/>
    <w:rsid w:val="000E5EE1"/>
    <w:rsid w:val="000E765B"/>
    <w:rsid w:val="000F03ED"/>
    <w:rsid w:val="000F140C"/>
    <w:rsid w:val="000F1993"/>
    <w:rsid w:val="000F320A"/>
    <w:rsid w:val="000F6FDB"/>
    <w:rsid w:val="000F70CC"/>
    <w:rsid w:val="000F714E"/>
    <w:rsid w:val="000F7F12"/>
    <w:rsid w:val="00122C79"/>
    <w:rsid w:val="001316D0"/>
    <w:rsid w:val="00133C54"/>
    <w:rsid w:val="0013434C"/>
    <w:rsid w:val="001358C8"/>
    <w:rsid w:val="001470E7"/>
    <w:rsid w:val="00150480"/>
    <w:rsid w:val="0015483D"/>
    <w:rsid w:val="001558ED"/>
    <w:rsid w:val="00156252"/>
    <w:rsid w:val="0016420A"/>
    <w:rsid w:val="001705CD"/>
    <w:rsid w:val="0017145E"/>
    <w:rsid w:val="00171D8C"/>
    <w:rsid w:val="001726F3"/>
    <w:rsid w:val="001751AA"/>
    <w:rsid w:val="00177725"/>
    <w:rsid w:val="00181059"/>
    <w:rsid w:val="0018546E"/>
    <w:rsid w:val="00186463"/>
    <w:rsid w:val="0019479D"/>
    <w:rsid w:val="001947E8"/>
    <w:rsid w:val="0019740C"/>
    <w:rsid w:val="001B305F"/>
    <w:rsid w:val="001B7264"/>
    <w:rsid w:val="001C18DC"/>
    <w:rsid w:val="001C3AE3"/>
    <w:rsid w:val="001C76BC"/>
    <w:rsid w:val="001D20AF"/>
    <w:rsid w:val="001D477F"/>
    <w:rsid w:val="001D736F"/>
    <w:rsid w:val="001D76E0"/>
    <w:rsid w:val="001D7D23"/>
    <w:rsid w:val="001E0185"/>
    <w:rsid w:val="001F12B2"/>
    <w:rsid w:val="001F1611"/>
    <w:rsid w:val="001F3527"/>
    <w:rsid w:val="001F4938"/>
    <w:rsid w:val="001F54AB"/>
    <w:rsid w:val="001F6232"/>
    <w:rsid w:val="002001B2"/>
    <w:rsid w:val="00203FA1"/>
    <w:rsid w:val="00205E96"/>
    <w:rsid w:val="00213999"/>
    <w:rsid w:val="00216EE9"/>
    <w:rsid w:val="00220B15"/>
    <w:rsid w:val="0022171C"/>
    <w:rsid w:val="00222B8B"/>
    <w:rsid w:val="00225625"/>
    <w:rsid w:val="002259F9"/>
    <w:rsid w:val="00225CE9"/>
    <w:rsid w:val="00226B45"/>
    <w:rsid w:val="00227123"/>
    <w:rsid w:val="002323D5"/>
    <w:rsid w:val="00234F92"/>
    <w:rsid w:val="002419D8"/>
    <w:rsid w:val="0024373D"/>
    <w:rsid w:val="00250625"/>
    <w:rsid w:val="00254591"/>
    <w:rsid w:val="00254D67"/>
    <w:rsid w:val="00255959"/>
    <w:rsid w:val="00264C02"/>
    <w:rsid w:val="00267CE9"/>
    <w:rsid w:val="00271519"/>
    <w:rsid w:val="00274D96"/>
    <w:rsid w:val="00275B2B"/>
    <w:rsid w:val="0028288E"/>
    <w:rsid w:val="00284680"/>
    <w:rsid w:val="00290300"/>
    <w:rsid w:val="00290435"/>
    <w:rsid w:val="00292B6D"/>
    <w:rsid w:val="00293217"/>
    <w:rsid w:val="00293592"/>
    <w:rsid w:val="00293CC2"/>
    <w:rsid w:val="002970B1"/>
    <w:rsid w:val="002A06FB"/>
    <w:rsid w:val="002A0CEF"/>
    <w:rsid w:val="002A2260"/>
    <w:rsid w:val="002B06A3"/>
    <w:rsid w:val="002B1DA4"/>
    <w:rsid w:val="002B2A91"/>
    <w:rsid w:val="002C2E0D"/>
    <w:rsid w:val="002C6E6B"/>
    <w:rsid w:val="002C7C10"/>
    <w:rsid w:val="002E4441"/>
    <w:rsid w:val="002F755C"/>
    <w:rsid w:val="0030242E"/>
    <w:rsid w:val="003025C6"/>
    <w:rsid w:val="00305DBD"/>
    <w:rsid w:val="003143F9"/>
    <w:rsid w:val="00314651"/>
    <w:rsid w:val="00322E66"/>
    <w:rsid w:val="00326AB8"/>
    <w:rsid w:val="003270FE"/>
    <w:rsid w:val="003442F6"/>
    <w:rsid w:val="00346FB8"/>
    <w:rsid w:val="00352A5B"/>
    <w:rsid w:val="00353F28"/>
    <w:rsid w:val="00354B86"/>
    <w:rsid w:val="00355273"/>
    <w:rsid w:val="003607E3"/>
    <w:rsid w:val="00372E5A"/>
    <w:rsid w:val="003757C5"/>
    <w:rsid w:val="003778D6"/>
    <w:rsid w:val="00380FF1"/>
    <w:rsid w:val="00384865"/>
    <w:rsid w:val="00384AFC"/>
    <w:rsid w:val="00386605"/>
    <w:rsid w:val="00386D7E"/>
    <w:rsid w:val="00394C60"/>
    <w:rsid w:val="003A34B2"/>
    <w:rsid w:val="003A614E"/>
    <w:rsid w:val="003A6B1B"/>
    <w:rsid w:val="003B388F"/>
    <w:rsid w:val="003B4B34"/>
    <w:rsid w:val="003B50A8"/>
    <w:rsid w:val="003B611C"/>
    <w:rsid w:val="003B7EC6"/>
    <w:rsid w:val="003C2603"/>
    <w:rsid w:val="003C6356"/>
    <w:rsid w:val="003C7C8F"/>
    <w:rsid w:val="003D2A94"/>
    <w:rsid w:val="003D3438"/>
    <w:rsid w:val="003D46A3"/>
    <w:rsid w:val="003D7AFD"/>
    <w:rsid w:val="003E188C"/>
    <w:rsid w:val="003E289A"/>
    <w:rsid w:val="003E2DB5"/>
    <w:rsid w:val="003E4455"/>
    <w:rsid w:val="003E520F"/>
    <w:rsid w:val="003E5E02"/>
    <w:rsid w:val="003F5536"/>
    <w:rsid w:val="003F616B"/>
    <w:rsid w:val="00401CC2"/>
    <w:rsid w:val="0040571D"/>
    <w:rsid w:val="0041207A"/>
    <w:rsid w:val="004126E6"/>
    <w:rsid w:val="004129C7"/>
    <w:rsid w:val="00415A5C"/>
    <w:rsid w:val="004161AB"/>
    <w:rsid w:val="004215C8"/>
    <w:rsid w:val="00422E21"/>
    <w:rsid w:val="0043237F"/>
    <w:rsid w:val="0043314D"/>
    <w:rsid w:val="00435447"/>
    <w:rsid w:val="0043780B"/>
    <w:rsid w:val="00437927"/>
    <w:rsid w:val="0044040A"/>
    <w:rsid w:val="00440E7A"/>
    <w:rsid w:val="00445B92"/>
    <w:rsid w:val="00446CC6"/>
    <w:rsid w:val="004479B0"/>
    <w:rsid w:val="004500C5"/>
    <w:rsid w:val="004500FB"/>
    <w:rsid w:val="004513BC"/>
    <w:rsid w:val="004524E9"/>
    <w:rsid w:val="00453029"/>
    <w:rsid w:val="00453319"/>
    <w:rsid w:val="00454D46"/>
    <w:rsid w:val="00457607"/>
    <w:rsid w:val="00461F9E"/>
    <w:rsid w:val="00462C8D"/>
    <w:rsid w:val="004665D3"/>
    <w:rsid w:val="004711AA"/>
    <w:rsid w:val="00471ADA"/>
    <w:rsid w:val="00473177"/>
    <w:rsid w:val="00475766"/>
    <w:rsid w:val="00475C3F"/>
    <w:rsid w:val="00481A4A"/>
    <w:rsid w:val="0048246E"/>
    <w:rsid w:val="004869D3"/>
    <w:rsid w:val="00487B04"/>
    <w:rsid w:val="0049349A"/>
    <w:rsid w:val="00494249"/>
    <w:rsid w:val="00494B68"/>
    <w:rsid w:val="00495287"/>
    <w:rsid w:val="0049548A"/>
    <w:rsid w:val="004A1BC7"/>
    <w:rsid w:val="004B27F1"/>
    <w:rsid w:val="004B4D0B"/>
    <w:rsid w:val="004D00EA"/>
    <w:rsid w:val="004E17E4"/>
    <w:rsid w:val="004F0818"/>
    <w:rsid w:val="004F0AE4"/>
    <w:rsid w:val="004F2A08"/>
    <w:rsid w:val="004F633A"/>
    <w:rsid w:val="004F7137"/>
    <w:rsid w:val="00502129"/>
    <w:rsid w:val="005025BA"/>
    <w:rsid w:val="00503AB2"/>
    <w:rsid w:val="00516042"/>
    <w:rsid w:val="005204E9"/>
    <w:rsid w:val="00526260"/>
    <w:rsid w:val="00527122"/>
    <w:rsid w:val="00532F2C"/>
    <w:rsid w:val="0053715C"/>
    <w:rsid w:val="005372CC"/>
    <w:rsid w:val="005447FD"/>
    <w:rsid w:val="005538D5"/>
    <w:rsid w:val="00554E6F"/>
    <w:rsid w:val="00560621"/>
    <w:rsid w:val="00561EBD"/>
    <w:rsid w:val="00565789"/>
    <w:rsid w:val="00565C46"/>
    <w:rsid w:val="00567585"/>
    <w:rsid w:val="005719AB"/>
    <w:rsid w:val="00571CDB"/>
    <w:rsid w:val="00582740"/>
    <w:rsid w:val="005858C1"/>
    <w:rsid w:val="005934AB"/>
    <w:rsid w:val="0059585F"/>
    <w:rsid w:val="005A0EC1"/>
    <w:rsid w:val="005A29B8"/>
    <w:rsid w:val="005A7BEA"/>
    <w:rsid w:val="005B4B74"/>
    <w:rsid w:val="005B58CD"/>
    <w:rsid w:val="005C052E"/>
    <w:rsid w:val="005C2F83"/>
    <w:rsid w:val="005D3976"/>
    <w:rsid w:val="005D6A7E"/>
    <w:rsid w:val="005D6CA9"/>
    <w:rsid w:val="005E0F25"/>
    <w:rsid w:val="005F1553"/>
    <w:rsid w:val="005F17AA"/>
    <w:rsid w:val="005F382E"/>
    <w:rsid w:val="005F6FC3"/>
    <w:rsid w:val="00602BBB"/>
    <w:rsid w:val="00602EDC"/>
    <w:rsid w:val="0060468F"/>
    <w:rsid w:val="006053CC"/>
    <w:rsid w:val="00605E35"/>
    <w:rsid w:val="006127EA"/>
    <w:rsid w:val="00612F6B"/>
    <w:rsid w:val="00614EA7"/>
    <w:rsid w:val="00615826"/>
    <w:rsid w:val="00617612"/>
    <w:rsid w:val="0062135D"/>
    <w:rsid w:val="00622389"/>
    <w:rsid w:val="00630113"/>
    <w:rsid w:val="00634943"/>
    <w:rsid w:val="0063625D"/>
    <w:rsid w:val="0063760B"/>
    <w:rsid w:val="006560FF"/>
    <w:rsid w:val="00661FDE"/>
    <w:rsid w:val="006638FE"/>
    <w:rsid w:val="00667357"/>
    <w:rsid w:val="006708E7"/>
    <w:rsid w:val="006720CB"/>
    <w:rsid w:val="0068090A"/>
    <w:rsid w:val="00680EAC"/>
    <w:rsid w:val="0068462C"/>
    <w:rsid w:val="006906C4"/>
    <w:rsid w:val="00696F7F"/>
    <w:rsid w:val="006A0FFE"/>
    <w:rsid w:val="006A2331"/>
    <w:rsid w:val="006A3458"/>
    <w:rsid w:val="006A4141"/>
    <w:rsid w:val="006A6BD6"/>
    <w:rsid w:val="006B0567"/>
    <w:rsid w:val="006B3A51"/>
    <w:rsid w:val="006B5717"/>
    <w:rsid w:val="006B6D00"/>
    <w:rsid w:val="006C058E"/>
    <w:rsid w:val="006C59D7"/>
    <w:rsid w:val="006D24D4"/>
    <w:rsid w:val="006D7AC4"/>
    <w:rsid w:val="006E282C"/>
    <w:rsid w:val="006E4D30"/>
    <w:rsid w:val="006E68BD"/>
    <w:rsid w:val="006F3A51"/>
    <w:rsid w:val="006F6C48"/>
    <w:rsid w:val="006F70D4"/>
    <w:rsid w:val="006F7417"/>
    <w:rsid w:val="0070043F"/>
    <w:rsid w:val="00700700"/>
    <w:rsid w:val="0071525D"/>
    <w:rsid w:val="0071758D"/>
    <w:rsid w:val="00722925"/>
    <w:rsid w:val="007240BC"/>
    <w:rsid w:val="007247E7"/>
    <w:rsid w:val="00727A5E"/>
    <w:rsid w:val="00733220"/>
    <w:rsid w:val="007360E7"/>
    <w:rsid w:val="00736B93"/>
    <w:rsid w:val="00743CB4"/>
    <w:rsid w:val="00743D4E"/>
    <w:rsid w:val="00743D77"/>
    <w:rsid w:val="0074495C"/>
    <w:rsid w:val="007457C0"/>
    <w:rsid w:val="00745977"/>
    <w:rsid w:val="00747E1A"/>
    <w:rsid w:val="0075117F"/>
    <w:rsid w:val="007512A7"/>
    <w:rsid w:val="007563B0"/>
    <w:rsid w:val="00761810"/>
    <w:rsid w:val="007627BD"/>
    <w:rsid w:val="007633D3"/>
    <w:rsid w:val="00764388"/>
    <w:rsid w:val="00764BD0"/>
    <w:rsid w:val="0077120D"/>
    <w:rsid w:val="007774CD"/>
    <w:rsid w:val="00784473"/>
    <w:rsid w:val="00791CC6"/>
    <w:rsid w:val="00791CE6"/>
    <w:rsid w:val="00793B66"/>
    <w:rsid w:val="00793D0A"/>
    <w:rsid w:val="00793FA4"/>
    <w:rsid w:val="00794F31"/>
    <w:rsid w:val="007A10DF"/>
    <w:rsid w:val="007A1402"/>
    <w:rsid w:val="007A6465"/>
    <w:rsid w:val="007A7E6A"/>
    <w:rsid w:val="007B1E8D"/>
    <w:rsid w:val="007B5724"/>
    <w:rsid w:val="007B61D0"/>
    <w:rsid w:val="007C73C9"/>
    <w:rsid w:val="007D7CE4"/>
    <w:rsid w:val="007E28C6"/>
    <w:rsid w:val="007E30D1"/>
    <w:rsid w:val="007E3144"/>
    <w:rsid w:val="007E4E1E"/>
    <w:rsid w:val="007E5F96"/>
    <w:rsid w:val="007E6484"/>
    <w:rsid w:val="007E6ABF"/>
    <w:rsid w:val="007F2AD7"/>
    <w:rsid w:val="007F7420"/>
    <w:rsid w:val="0080474E"/>
    <w:rsid w:val="00806921"/>
    <w:rsid w:val="00812DA6"/>
    <w:rsid w:val="008205AD"/>
    <w:rsid w:val="00826EFB"/>
    <w:rsid w:val="00827870"/>
    <w:rsid w:val="00831116"/>
    <w:rsid w:val="008345A6"/>
    <w:rsid w:val="00836DF9"/>
    <w:rsid w:val="0083721D"/>
    <w:rsid w:val="00841008"/>
    <w:rsid w:val="00841412"/>
    <w:rsid w:val="00846484"/>
    <w:rsid w:val="00850A84"/>
    <w:rsid w:val="00851D75"/>
    <w:rsid w:val="008541C4"/>
    <w:rsid w:val="00854BFB"/>
    <w:rsid w:val="00855D82"/>
    <w:rsid w:val="00864652"/>
    <w:rsid w:val="008748D7"/>
    <w:rsid w:val="0088456E"/>
    <w:rsid w:val="00891CC3"/>
    <w:rsid w:val="00892FE1"/>
    <w:rsid w:val="008959DD"/>
    <w:rsid w:val="008A1548"/>
    <w:rsid w:val="008B09C5"/>
    <w:rsid w:val="008B1778"/>
    <w:rsid w:val="008B332A"/>
    <w:rsid w:val="008B56A4"/>
    <w:rsid w:val="008B6554"/>
    <w:rsid w:val="008C0B2A"/>
    <w:rsid w:val="008D0E7D"/>
    <w:rsid w:val="008D15EC"/>
    <w:rsid w:val="008D40AD"/>
    <w:rsid w:val="008D41F7"/>
    <w:rsid w:val="008D68E7"/>
    <w:rsid w:val="008D785F"/>
    <w:rsid w:val="008E279F"/>
    <w:rsid w:val="008E5E20"/>
    <w:rsid w:val="008E6436"/>
    <w:rsid w:val="008F70FD"/>
    <w:rsid w:val="008F7416"/>
    <w:rsid w:val="00900A15"/>
    <w:rsid w:val="0090190D"/>
    <w:rsid w:val="00903196"/>
    <w:rsid w:val="00904DD7"/>
    <w:rsid w:val="0091053D"/>
    <w:rsid w:val="0091060A"/>
    <w:rsid w:val="0091431E"/>
    <w:rsid w:val="0091528D"/>
    <w:rsid w:val="009240D6"/>
    <w:rsid w:val="0093012F"/>
    <w:rsid w:val="00930296"/>
    <w:rsid w:val="00934EC2"/>
    <w:rsid w:val="00935B52"/>
    <w:rsid w:val="00937754"/>
    <w:rsid w:val="00945FCB"/>
    <w:rsid w:val="009463BF"/>
    <w:rsid w:val="00946F13"/>
    <w:rsid w:val="00947F5E"/>
    <w:rsid w:val="009509C8"/>
    <w:rsid w:val="0095251B"/>
    <w:rsid w:val="00961F89"/>
    <w:rsid w:val="00962E41"/>
    <w:rsid w:val="009662E5"/>
    <w:rsid w:val="00971AFE"/>
    <w:rsid w:val="00973F18"/>
    <w:rsid w:val="00977534"/>
    <w:rsid w:val="00977C55"/>
    <w:rsid w:val="009816D1"/>
    <w:rsid w:val="00981A1D"/>
    <w:rsid w:val="00990E72"/>
    <w:rsid w:val="0099222B"/>
    <w:rsid w:val="00993FA8"/>
    <w:rsid w:val="00994BC0"/>
    <w:rsid w:val="009957AA"/>
    <w:rsid w:val="00997082"/>
    <w:rsid w:val="009A2372"/>
    <w:rsid w:val="009A6C02"/>
    <w:rsid w:val="009A752D"/>
    <w:rsid w:val="009A7F74"/>
    <w:rsid w:val="009B0FDF"/>
    <w:rsid w:val="009B283B"/>
    <w:rsid w:val="009B4252"/>
    <w:rsid w:val="009C141D"/>
    <w:rsid w:val="009C449B"/>
    <w:rsid w:val="009E0A86"/>
    <w:rsid w:val="009E2CB3"/>
    <w:rsid w:val="009E3443"/>
    <w:rsid w:val="009E7A18"/>
    <w:rsid w:val="009F15C3"/>
    <w:rsid w:val="009F2577"/>
    <w:rsid w:val="009F4267"/>
    <w:rsid w:val="00A03D44"/>
    <w:rsid w:val="00A0752C"/>
    <w:rsid w:val="00A1015B"/>
    <w:rsid w:val="00A115F3"/>
    <w:rsid w:val="00A12390"/>
    <w:rsid w:val="00A1387A"/>
    <w:rsid w:val="00A141B4"/>
    <w:rsid w:val="00A14E01"/>
    <w:rsid w:val="00A23C9A"/>
    <w:rsid w:val="00A2556D"/>
    <w:rsid w:val="00A30472"/>
    <w:rsid w:val="00A31F90"/>
    <w:rsid w:val="00A377E1"/>
    <w:rsid w:val="00A420DE"/>
    <w:rsid w:val="00A43141"/>
    <w:rsid w:val="00A435CA"/>
    <w:rsid w:val="00A50423"/>
    <w:rsid w:val="00A56D06"/>
    <w:rsid w:val="00A6111A"/>
    <w:rsid w:val="00A65792"/>
    <w:rsid w:val="00A72370"/>
    <w:rsid w:val="00A758B4"/>
    <w:rsid w:val="00A76E4D"/>
    <w:rsid w:val="00A94EBA"/>
    <w:rsid w:val="00AA0352"/>
    <w:rsid w:val="00AA4A21"/>
    <w:rsid w:val="00AA5940"/>
    <w:rsid w:val="00AA7516"/>
    <w:rsid w:val="00AB0D92"/>
    <w:rsid w:val="00AB5127"/>
    <w:rsid w:val="00AB65FF"/>
    <w:rsid w:val="00AC3F11"/>
    <w:rsid w:val="00AD0007"/>
    <w:rsid w:val="00AD5E9D"/>
    <w:rsid w:val="00AE2F7A"/>
    <w:rsid w:val="00AE4832"/>
    <w:rsid w:val="00AE4B6E"/>
    <w:rsid w:val="00AE6492"/>
    <w:rsid w:val="00AF0357"/>
    <w:rsid w:val="00AF0F5A"/>
    <w:rsid w:val="00AF3EF0"/>
    <w:rsid w:val="00AF4A7F"/>
    <w:rsid w:val="00AF4FC0"/>
    <w:rsid w:val="00B01C96"/>
    <w:rsid w:val="00B04142"/>
    <w:rsid w:val="00B103B4"/>
    <w:rsid w:val="00B10EE2"/>
    <w:rsid w:val="00B14AB1"/>
    <w:rsid w:val="00B173B2"/>
    <w:rsid w:val="00B20320"/>
    <w:rsid w:val="00B20822"/>
    <w:rsid w:val="00B211A3"/>
    <w:rsid w:val="00B21BDD"/>
    <w:rsid w:val="00B22241"/>
    <w:rsid w:val="00B223FD"/>
    <w:rsid w:val="00B27002"/>
    <w:rsid w:val="00B377B3"/>
    <w:rsid w:val="00B45507"/>
    <w:rsid w:val="00B46ACA"/>
    <w:rsid w:val="00B52358"/>
    <w:rsid w:val="00B56E7C"/>
    <w:rsid w:val="00B60879"/>
    <w:rsid w:val="00B617DB"/>
    <w:rsid w:val="00B64E7C"/>
    <w:rsid w:val="00B7403F"/>
    <w:rsid w:val="00B74CF4"/>
    <w:rsid w:val="00B74E26"/>
    <w:rsid w:val="00B76694"/>
    <w:rsid w:val="00B814F5"/>
    <w:rsid w:val="00B87D85"/>
    <w:rsid w:val="00B900DC"/>
    <w:rsid w:val="00B91008"/>
    <w:rsid w:val="00B945C3"/>
    <w:rsid w:val="00B96EE5"/>
    <w:rsid w:val="00BA076D"/>
    <w:rsid w:val="00BA235E"/>
    <w:rsid w:val="00BA324E"/>
    <w:rsid w:val="00BA5B85"/>
    <w:rsid w:val="00BA73E7"/>
    <w:rsid w:val="00BA7A8C"/>
    <w:rsid w:val="00BB3762"/>
    <w:rsid w:val="00BB5103"/>
    <w:rsid w:val="00BC3429"/>
    <w:rsid w:val="00BC35C9"/>
    <w:rsid w:val="00BC56F0"/>
    <w:rsid w:val="00BC6D1F"/>
    <w:rsid w:val="00BD29E6"/>
    <w:rsid w:val="00BD7C75"/>
    <w:rsid w:val="00BE34DC"/>
    <w:rsid w:val="00BE66D3"/>
    <w:rsid w:val="00BF22DA"/>
    <w:rsid w:val="00BF2D78"/>
    <w:rsid w:val="00BF2DA1"/>
    <w:rsid w:val="00BF6F9F"/>
    <w:rsid w:val="00C0013A"/>
    <w:rsid w:val="00C00637"/>
    <w:rsid w:val="00C03B56"/>
    <w:rsid w:val="00C11B6C"/>
    <w:rsid w:val="00C148E2"/>
    <w:rsid w:val="00C15C64"/>
    <w:rsid w:val="00C203F9"/>
    <w:rsid w:val="00C22EF8"/>
    <w:rsid w:val="00C2638D"/>
    <w:rsid w:val="00C3003E"/>
    <w:rsid w:val="00C30199"/>
    <w:rsid w:val="00C317FB"/>
    <w:rsid w:val="00C34C2E"/>
    <w:rsid w:val="00C35B68"/>
    <w:rsid w:val="00C45150"/>
    <w:rsid w:val="00C4725C"/>
    <w:rsid w:val="00C47286"/>
    <w:rsid w:val="00C51267"/>
    <w:rsid w:val="00C51A5C"/>
    <w:rsid w:val="00C528D8"/>
    <w:rsid w:val="00C56FF7"/>
    <w:rsid w:val="00C5762D"/>
    <w:rsid w:val="00C60822"/>
    <w:rsid w:val="00C612F6"/>
    <w:rsid w:val="00C6372D"/>
    <w:rsid w:val="00C66C3B"/>
    <w:rsid w:val="00C705BB"/>
    <w:rsid w:val="00C706C1"/>
    <w:rsid w:val="00C71843"/>
    <w:rsid w:val="00C7401A"/>
    <w:rsid w:val="00C7690D"/>
    <w:rsid w:val="00C90761"/>
    <w:rsid w:val="00C931C2"/>
    <w:rsid w:val="00C939D7"/>
    <w:rsid w:val="00CA2F4F"/>
    <w:rsid w:val="00CA4752"/>
    <w:rsid w:val="00CA7FF3"/>
    <w:rsid w:val="00CB0D52"/>
    <w:rsid w:val="00CC4299"/>
    <w:rsid w:val="00CC541C"/>
    <w:rsid w:val="00CD507F"/>
    <w:rsid w:val="00CD5C6C"/>
    <w:rsid w:val="00CD78D0"/>
    <w:rsid w:val="00CE26B1"/>
    <w:rsid w:val="00CE3C05"/>
    <w:rsid w:val="00CF057B"/>
    <w:rsid w:val="00CF1559"/>
    <w:rsid w:val="00CF22C1"/>
    <w:rsid w:val="00CF3C40"/>
    <w:rsid w:val="00D03A76"/>
    <w:rsid w:val="00D05E66"/>
    <w:rsid w:val="00D06E4F"/>
    <w:rsid w:val="00D07FEA"/>
    <w:rsid w:val="00D13048"/>
    <w:rsid w:val="00D170F1"/>
    <w:rsid w:val="00D1721B"/>
    <w:rsid w:val="00D210A9"/>
    <w:rsid w:val="00D26A73"/>
    <w:rsid w:val="00D31E19"/>
    <w:rsid w:val="00D41127"/>
    <w:rsid w:val="00D42D31"/>
    <w:rsid w:val="00D44C93"/>
    <w:rsid w:val="00D456E9"/>
    <w:rsid w:val="00D47703"/>
    <w:rsid w:val="00D47D7E"/>
    <w:rsid w:val="00D53CF8"/>
    <w:rsid w:val="00D55D79"/>
    <w:rsid w:val="00D5719F"/>
    <w:rsid w:val="00D60C36"/>
    <w:rsid w:val="00D6145C"/>
    <w:rsid w:val="00D63EC2"/>
    <w:rsid w:val="00D70155"/>
    <w:rsid w:val="00D71491"/>
    <w:rsid w:val="00D72E4E"/>
    <w:rsid w:val="00D75F85"/>
    <w:rsid w:val="00D7698A"/>
    <w:rsid w:val="00D776E6"/>
    <w:rsid w:val="00D81183"/>
    <w:rsid w:val="00D814FA"/>
    <w:rsid w:val="00D81928"/>
    <w:rsid w:val="00D83145"/>
    <w:rsid w:val="00D87F89"/>
    <w:rsid w:val="00D92FBE"/>
    <w:rsid w:val="00D97927"/>
    <w:rsid w:val="00DA18AF"/>
    <w:rsid w:val="00DA23F3"/>
    <w:rsid w:val="00DA34D5"/>
    <w:rsid w:val="00DC093B"/>
    <w:rsid w:val="00DC31E9"/>
    <w:rsid w:val="00DC400A"/>
    <w:rsid w:val="00DD0DB7"/>
    <w:rsid w:val="00DD30E0"/>
    <w:rsid w:val="00DD3C81"/>
    <w:rsid w:val="00DD4BB8"/>
    <w:rsid w:val="00DD5448"/>
    <w:rsid w:val="00DE06A6"/>
    <w:rsid w:val="00DE296E"/>
    <w:rsid w:val="00DE456B"/>
    <w:rsid w:val="00DE4EF5"/>
    <w:rsid w:val="00DE6BE9"/>
    <w:rsid w:val="00DF0551"/>
    <w:rsid w:val="00DF0BCE"/>
    <w:rsid w:val="00DF1CAA"/>
    <w:rsid w:val="00DF77AE"/>
    <w:rsid w:val="00E03AD1"/>
    <w:rsid w:val="00E040D0"/>
    <w:rsid w:val="00E14AA7"/>
    <w:rsid w:val="00E152DC"/>
    <w:rsid w:val="00E1588C"/>
    <w:rsid w:val="00E1768A"/>
    <w:rsid w:val="00E17C7F"/>
    <w:rsid w:val="00E2415B"/>
    <w:rsid w:val="00E27A0A"/>
    <w:rsid w:val="00E27EF2"/>
    <w:rsid w:val="00E317F3"/>
    <w:rsid w:val="00E32722"/>
    <w:rsid w:val="00E32F59"/>
    <w:rsid w:val="00E337AB"/>
    <w:rsid w:val="00E37EF0"/>
    <w:rsid w:val="00E45A79"/>
    <w:rsid w:val="00E5114A"/>
    <w:rsid w:val="00E51224"/>
    <w:rsid w:val="00E5565F"/>
    <w:rsid w:val="00E75099"/>
    <w:rsid w:val="00E8381C"/>
    <w:rsid w:val="00E86E86"/>
    <w:rsid w:val="00E87661"/>
    <w:rsid w:val="00E93D9C"/>
    <w:rsid w:val="00E96500"/>
    <w:rsid w:val="00EA0190"/>
    <w:rsid w:val="00EA1A5E"/>
    <w:rsid w:val="00EA2F6A"/>
    <w:rsid w:val="00EB2191"/>
    <w:rsid w:val="00EC24CC"/>
    <w:rsid w:val="00EC4918"/>
    <w:rsid w:val="00EC5393"/>
    <w:rsid w:val="00EC53A1"/>
    <w:rsid w:val="00ED0161"/>
    <w:rsid w:val="00ED0415"/>
    <w:rsid w:val="00ED1594"/>
    <w:rsid w:val="00ED17D6"/>
    <w:rsid w:val="00ED3274"/>
    <w:rsid w:val="00ED5B18"/>
    <w:rsid w:val="00ED7C3A"/>
    <w:rsid w:val="00EE0260"/>
    <w:rsid w:val="00EE08E9"/>
    <w:rsid w:val="00EE5CC6"/>
    <w:rsid w:val="00EE62AF"/>
    <w:rsid w:val="00EE63DC"/>
    <w:rsid w:val="00EE7BDE"/>
    <w:rsid w:val="00EE7E55"/>
    <w:rsid w:val="00EF0A3A"/>
    <w:rsid w:val="00EF2899"/>
    <w:rsid w:val="00EF466E"/>
    <w:rsid w:val="00EF6EDB"/>
    <w:rsid w:val="00EF73D2"/>
    <w:rsid w:val="00F02DF4"/>
    <w:rsid w:val="00F0629A"/>
    <w:rsid w:val="00F11923"/>
    <w:rsid w:val="00F1481E"/>
    <w:rsid w:val="00F14B59"/>
    <w:rsid w:val="00F256F8"/>
    <w:rsid w:val="00F25F9A"/>
    <w:rsid w:val="00F265EE"/>
    <w:rsid w:val="00F26F5E"/>
    <w:rsid w:val="00F3286B"/>
    <w:rsid w:val="00F4042D"/>
    <w:rsid w:val="00F426DC"/>
    <w:rsid w:val="00F44C90"/>
    <w:rsid w:val="00F46888"/>
    <w:rsid w:val="00F46CFE"/>
    <w:rsid w:val="00F46EB8"/>
    <w:rsid w:val="00F606CB"/>
    <w:rsid w:val="00F61AF4"/>
    <w:rsid w:val="00F61D27"/>
    <w:rsid w:val="00F640EA"/>
    <w:rsid w:val="00F64AE2"/>
    <w:rsid w:val="00F6585B"/>
    <w:rsid w:val="00F702B1"/>
    <w:rsid w:val="00F7169C"/>
    <w:rsid w:val="00F71A9D"/>
    <w:rsid w:val="00F80096"/>
    <w:rsid w:val="00F817FD"/>
    <w:rsid w:val="00F82F09"/>
    <w:rsid w:val="00F85639"/>
    <w:rsid w:val="00F85ADD"/>
    <w:rsid w:val="00F864C6"/>
    <w:rsid w:val="00F87397"/>
    <w:rsid w:val="00F925D5"/>
    <w:rsid w:val="00F956BF"/>
    <w:rsid w:val="00FA0021"/>
    <w:rsid w:val="00FB1959"/>
    <w:rsid w:val="00FB1E71"/>
    <w:rsid w:val="00FB39B1"/>
    <w:rsid w:val="00FB6306"/>
    <w:rsid w:val="00FB6337"/>
    <w:rsid w:val="00FB66B4"/>
    <w:rsid w:val="00FB7BC5"/>
    <w:rsid w:val="00FD192E"/>
    <w:rsid w:val="00FE590D"/>
    <w:rsid w:val="00FE67E4"/>
    <w:rsid w:val="00FF0268"/>
    <w:rsid w:val="00FF6E5D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AFD3A0"/>
  <w15:docId w15:val="{49C78D22-5434-466D-B995-1A6E66081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3A76"/>
    <w:rPr>
      <w:rFonts w:eastAsiaTheme="minorEastAsia"/>
      <w:lang w:val="en-JM" w:eastAsia="en-JM"/>
    </w:rPr>
  </w:style>
  <w:style w:type="paragraph" w:styleId="berschrift1">
    <w:name w:val="heading 1"/>
    <w:basedOn w:val="Standard"/>
    <w:link w:val="berschrift1Zchn"/>
    <w:uiPriority w:val="9"/>
    <w:qFormat/>
    <w:rsid w:val="00D03A7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03A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3A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3A7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3A7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03A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JM" w:eastAsia="en-JM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3A76"/>
    <w:rPr>
      <w:rFonts w:asciiTheme="majorHAnsi" w:eastAsiaTheme="majorEastAsia" w:hAnsiTheme="majorHAnsi" w:cstheme="majorBidi"/>
      <w:b/>
      <w:bCs/>
      <w:color w:val="4F81BD" w:themeColor="accent1"/>
      <w:lang w:val="en-JM" w:eastAsia="en-JM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3A76"/>
    <w:rPr>
      <w:rFonts w:asciiTheme="majorHAnsi" w:eastAsiaTheme="majorEastAsia" w:hAnsiTheme="majorHAnsi" w:cstheme="majorBidi"/>
      <w:b/>
      <w:bCs/>
      <w:i/>
      <w:iCs/>
      <w:color w:val="4F81BD" w:themeColor="accent1"/>
      <w:lang w:val="en-JM" w:eastAsia="en-JM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3A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3A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3A76"/>
    <w:rPr>
      <w:rFonts w:eastAsiaTheme="minorEastAsia"/>
      <w:sz w:val="20"/>
      <w:szCs w:val="20"/>
      <w:lang w:val="en-JM" w:eastAsia="en-JM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3A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3A76"/>
    <w:rPr>
      <w:rFonts w:eastAsiaTheme="minorEastAsia"/>
      <w:b/>
      <w:bCs/>
      <w:sz w:val="20"/>
      <w:szCs w:val="20"/>
      <w:lang w:val="en-JM" w:eastAsia="en-JM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A76"/>
    <w:rPr>
      <w:rFonts w:ascii="Tahoma" w:eastAsiaTheme="minorEastAsia" w:hAnsi="Tahoma" w:cs="Tahoma"/>
      <w:sz w:val="16"/>
      <w:szCs w:val="16"/>
      <w:lang w:val="en-JM" w:eastAsia="en-JM"/>
    </w:rPr>
  </w:style>
  <w:style w:type="paragraph" w:styleId="Kopfzeile">
    <w:name w:val="header"/>
    <w:basedOn w:val="Standard"/>
    <w:link w:val="KopfzeileZchn"/>
    <w:uiPriority w:val="99"/>
    <w:unhideWhenUsed/>
    <w:rsid w:val="00D03A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3A76"/>
    <w:rPr>
      <w:rFonts w:eastAsiaTheme="minorEastAsia"/>
      <w:lang w:val="en-JM" w:eastAsia="en-JM"/>
    </w:rPr>
  </w:style>
  <w:style w:type="paragraph" w:styleId="Fuzeile">
    <w:name w:val="footer"/>
    <w:basedOn w:val="Standard"/>
    <w:link w:val="FuzeileZchn"/>
    <w:uiPriority w:val="99"/>
    <w:unhideWhenUsed/>
    <w:rsid w:val="00D03A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3A76"/>
    <w:rPr>
      <w:rFonts w:eastAsiaTheme="minorEastAsia"/>
      <w:lang w:val="en-JM" w:eastAsia="en-JM"/>
    </w:rPr>
  </w:style>
  <w:style w:type="paragraph" w:styleId="Listenabsatz">
    <w:name w:val="List Paragraph"/>
    <w:basedOn w:val="Standard"/>
    <w:uiPriority w:val="34"/>
    <w:qFormat/>
    <w:rsid w:val="00D03A76"/>
    <w:pPr>
      <w:ind w:left="720"/>
      <w:contextualSpacing/>
    </w:pPr>
  </w:style>
  <w:style w:type="table" w:styleId="Tabellenraster">
    <w:name w:val="Table Grid"/>
    <w:basedOn w:val="NormaleTabelle"/>
    <w:uiPriority w:val="59"/>
    <w:rsid w:val="00D03A76"/>
    <w:pPr>
      <w:spacing w:after="0" w:line="240" w:lineRule="auto"/>
    </w:pPr>
    <w:rPr>
      <w:rFonts w:eastAsiaTheme="minorEastAsia"/>
      <w:lang w:val="en-JM" w:eastAsia="en-J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03A76"/>
    <w:pPr>
      <w:spacing w:after="0" w:line="240" w:lineRule="auto"/>
    </w:pPr>
    <w:rPr>
      <w:rFonts w:eastAsiaTheme="minorEastAsia"/>
      <w:lang w:val="en-JM" w:eastAsia="en-JM"/>
    </w:rPr>
  </w:style>
  <w:style w:type="character" w:styleId="Hyperlink">
    <w:name w:val="Hyperlink"/>
    <w:basedOn w:val="Absatz-Standardschriftart"/>
    <w:uiPriority w:val="99"/>
    <w:unhideWhenUsed/>
    <w:rsid w:val="00D03A76"/>
    <w:rPr>
      <w:color w:val="0000FF" w:themeColor="hyperlink"/>
      <w:u w:val="single"/>
    </w:rPr>
  </w:style>
  <w:style w:type="character" w:customStyle="1" w:styleId="BlueReplace">
    <w:name w:val="Blue Replace"/>
    <w:uiPriority w:val="99"/>
    <w:rsid w:val="00D03A76"/>
    <w:rPr>
      <w:color w:val="0000FF"/>
    </w:rPr>
  </w:style>
  <w:style w:type="character" w:customStyle="1" w:styleId="Kommentarzeichen2">
    <w:name w:val="Kommentarzeichen2"/>
    <w:rsid w:val="00D03A76"/>
    <w:rPr>
      <w:sz w:val="18"/>
    </w:rPr>
  </w:style>
  <w:style w:type="character" w:customStyle="1" w:styleId="highlight">
    <w:name w:val="highlight"/>
    <w:basedOn w:val="Absatz-Standardschriftart"/>
    <w:rsid w:val="00D03A76"/>
  </w:style>
  <w:style w:type="paragraph" w:styleId="StandardWeb">
    <w:name w:val="Normal (Web)"/>
    <w:basedOn w:val="Standard"/>
    <w:uiPriority w:val="99"/>
    <w:unhideWhenUsed/>
    <w:rsid w:val="00D03A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Textkrper-Einzug2">
    <w:name w:val="Body Text Indent 2"/>
    <w:basedOn w:val="Standard"/>
    <w:link w:val="Textkrper-Einzug2Zchn"/>
    <w:unhideWhenUsed/>
    <w:rsid w:val="00D03A76"/>
    <w:pPr>
      <w:spacing w:after="120" w:line="480" w:lineRule="auto"/>
      <w:ind w:left="283"/>
    </w:pPr>
    <w:rPr>
      <w:rFonts w:ascii="Times" w:eastAsia="Times" w:hAnsi="Times" w:cs="Times New Roman"/>
      <w:sz w:val="24"/>
      <w:szCs w:val="20"/>
      <w:lang w:val="fr-FR" w:eastAsia="fr-FR"/>
    </w:rPr>
  </w:style>
  <w:style w:type="character" w:customStyle="1" w:styleId="Textkrper-Einzug2Zchn">
    <w:name w:val="Textkörper-Einzug 2 Zchn"/>
    <w:basedOn w:val="Absatz-Standardschriftart"/>
    <w:link w:val="Textkrper-Einzug2"/>
    <w:rsid w:val="00D03A76"/>
    <w:rPr>
      <w:rFonts w:ascii="Times" w:eastAsia="Times" w:hAnsi="Times" w:cs="Times New Roman"/>
      <w:sz w:val="24"/>
      <w:szCs w:val="20"/>
      <w:lang w:val="fr-FR" w:eastAsia="fr-FR"/>
    </w:rPr>
  </w:style>
  <w:style w:type="character" w:styleId="Fett">
    <w:name w:val="Strong"/>
    <w:basedOn w:val="Absatz-Standardschriftart"/>
    <w:uiPriority w:val="22"/>
    <w:qFormat/>
    <w:rsid w:val="00D03A76"/>
    <w:rPr>
      <w:b/>
      <w:bCs/>
    </w:rPr>
  </w:style>
  <w:style w:type="character" w:customStyle="1" w:styleId="element-citation">
    <w:name w:val="element-citation"/>
    <w:basedOn w:val="Absatz-Standardschriftart"/>
    <w:rsid w:val="00D03A76"/>
  </w:style>
  <w:style w:type="character" w:customStyle="1" w:styleId="ref-journal">
    <w:name w:val="ref-journal"/>
    <w:basedOn w:val="Absatz-Standardschriftart"/>
    <w:rsid w:val="00D03A76"/>
  </w:style>
  <w:style w:type="character" w:customStyle="1" w:styleId="ref-vol">
    <w:name w:val="ref-vol"/>
    <w:basedOn w:val="Absatz-Standardschriftart"/>
    <w:rsid w:val="00D03A76"/>
  </w:style>
  <w:style w:type="paragraph" w:customStyle="1" w:styleId="svarticle">
    <w:name w:val="svarticle"/>
    <w:basedOn w:val="Standard"/>
    <w:rsid w:val="00D03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D03A76"/>
    <w:rPr>
      <w:i/>
      <w:iCs/>
    </w:rPr>
  </w:style>
  <w:style w:type="paragraph" w:customStyle="1" w:styleId="western">
    <w:name w:val="western"/>
    <w:basedOn w:val="Standard"/>
    <w:rsid w:val="00D03A76"/>
    <w:pPr>
      <w:spacing w:before="100" w:beforeAutospacing="1" w:after="142" w:line="288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highlight2">
    <w:name w:val="highlight2"/>
    <w:basedOn w:val="Absatz-Standardschriftart"/>
    <w:rsid w:val="00D03A76"/>
  </w:style>
  <w:style w:type="character" w:customStyle="1" w:styleId="closebtn1">
    <w:name w:val="closebtn1"/>
    <w:basedOn w:val="Absatz-Standardschriftart"/>
    <w:rsid w:val="00D03A76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hiddenreadable">
    <w:name w:val="hiddenreadable"/>
    <w:basedOn w:val="Absatz-Standardschriftart"/>
    <w:rsid w:val="00D03A76"/>
  </w:style>
  <w:style w:type="character" w:customStyle="1" w:styleId="pubdatesrow">
    <w:name w:val="pubdatesrow"/>
    <w:basedOn w:val="Absatz-Standardschriftart"/>
    <w:rsid w:val="00D03A76"/>
  </w:style>
  <w:style w:type="character" w:customStyle="1" w:styleId="pubdateslbls2">
    <w:name w:val="pubdateslbls2"/>
    <w:basedOn w:val="Absatz-Standardschriftart"/>
    <w:rsid w:val="00D03A76"/>
  </w:style>
  <w:style w:type="character" w:customStyle="1" w:styleId="title-text">
    <w:name w:val="title-text"/>
    <w:basedOn w:val="Absatz-Standardschriftart"/>
    <w:rsid w:val="00D03A76"/>
  </w:style>
  <w:style w:type="character" w:customStyle="1" w:styleId="sr-only1">
    <w:name w:val="sr-only1"/>
    <w:basedOn w:val="Absatz-Standardschriftart"/>
    <w:rsid w:val="00D03A76"/>
    <w:rPr>
      <w:bdr w:val="none" w:sz="0" w:space="0" w:color="auto" w:frame="1"/>
    </w:rPr>
  </w:style>
  <w:style w:type="character" w:customStyle="1" w:styleId="text2">
    <w:name w:val="text2"/>
    <w:basedOn w:val="Absatz-Standardschriftart"/>
    <w:rsid w:val="00D03A76"/>
  </w:style>
  <w:style w:type="character" w:customStyle="1" w:styleId="author-ref">
    <w:name w:val="author-ref"/>
    <w:basedOn w:val="Absatz-Standardschriftart"/>
    <w:rsid w:val="00D03A76"/>
  </w:style>
  <w:style w:type="character" w:customStyle="1" w:styleId="highwire-citation-authors">
    <w:name w:val="highwire-citation-authors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bsatz-Standardschriftart"/>
    <w:rsid w:val="00D03A76"/>
    <w:rPr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rsid w:val="00D03A76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de-CH" w:eastAsia="en-JM"/>
    </w:rPr>
  </w:style>
  <w:style w:type="paragraph" w:styleId="NurText">
    <w:name w:val="Plain Text"/>
    <w:basedOn w:val="Standard"/>
    <w:link w:val="NurTextZchn"/>
    <w:uiPriority w:val="99"/>
    <w:unhideWhenUsed/>
    <w:rsid w:val="00D03A76"/>
    <w:pPr>
      <w:spacing w:after="0" w:line="240" w:lineRule="auto"/>
    </w:pPr>
    <w:rPr>
      <w:rFonts w:ascii="Arial" w:eastAsiaTheme="minorHAnsi" w:hAnsi="Arial"/>
      <w:sz w:val="20"/>
      <w:szCs w:val="21"/>
      <w:lang w:val="de-CH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D03A76"/>
    <w:rPr>
      <w:rFonts w:ascii="Arial" w:hAnsi="Arial"/>
      <w:sz w:val="20"/>
      <w:szCs w:val="21"/>
      <w:lang w:val="de-CH"/>
    </w:rPr>
  </w:style>
  <w:style w:type="character" w:customStyle="1" w:styleId="cit">
    <w:name w:val="cit"/>
    <w:basedOn w:val="Absatz-Standardschriftart"/>
    <w:rsid w:val="0091431E"/>
  </w:style>
  <w:style w:type="character" w:customStyle="1" w:styleId="meta-citation">
    <w:name w:val="meta-citation"/>
    <w:basedOn w:val="Absatz-Standardschriftart"/>
    <w:rsid w:val="005E0F25"/>
  </w:style>
  <w:style w:type="character" w:customStyle="1" w:styleId="externalref">
    <w:name w:val="externalref"/>
    <w:basedOn w:val="Absatz-Standardschriftart"/>
    <w:rsid w:val="00EC24CC"/>
  </w:style>
  <w:style w:type="character" w:customStyle="1" w:styleId="refsource">
    <w:name w:val="refsource"/>
    <w:basedOn w:val="Absatz-Standardschriftart"/>
    <w:rsid w:val="00EC24CC"/>
  </w:style>
  <w:style w:type="character" w:customStyle="1" w:styleId="license">
    <w:name w:val="license"/>
    <w:basedOn w:val="Absatz-Standardschriftart"/>
    <w:rsid w:val="00EC24CC"/>
  </w:style>
  <w:style w:type="character" w:customStyle="1" w:styleId="doi1">
    <w:name w:val="doi1"/>
    <w:basedOn w:val="Absatz-Standardschriftart"/>
    <w:rsid w:val="00EC24CC"/>
  </w:style>
  <w:style w:type="character" w:customStyle="1" w:styleId="epub-sectionitem3">
    <w:name w:val="epub-section__item3"/>
    <w:basedOn w:val="Absatz-Standardschriftart"/>
    <w:rsid w:val="003D2A94"/>
  </w:style>
  <w:style w:type="character" w:styleId="BesuchterLink">
    <w:name w:val="FollowedHyperlink"/>
    <w:basedOn w:val="Absatz-Standardschriftart"/>
    <w:uiPriority w:val="99"/>
    <w:semiHidden/>
    <w:unhideWhenUsed/>
    <w:rsid w:val="006B6D00"/>
    <w:rPr>
      <w:color w:val="800080" w:themeColor="followedHyperlink"/>
      <w:u w:val="single"/>
    </w:rPr>
  </w:style>
  <w:style w:type="character" w:customStyle="1" w:styleId="doi2">
    <w:name w:val="doi2"/>
    <w:basedOn w:val="Absatz-Standardschriftart"/>
    <w:rsid w:val="00181059"/>
  </w:style>
  <w:style w:type="paragraph" w:customStyle="1" w:styleId="EndNoteBibliographyTitle">
    <w:name w:val="EndNote Bibliography Title"/>
    <w:basedOn w:val="Standard"/>
    <w:link w:val="EndNoteBibliographyTitleCar"/>
    <w:rsid w:val="007E30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Absatz-Standardschriftart"/>
    <w:link w:val="EndNoteBibliographyTitle"/>
    <w:rsid w:val="007E30D1"/>
    <w:rPr>
      <w:rFonts w:ascii="Calibri" w:eastAsiaTheme="minorEastAsia" w:hAnsi="Calibri" w:cs="Calibri"/>
      <w:noProof/>
      <w:lang w:val="en-JM" w:eastAsia="en-JM"/>
    </w:rPr>
  </w:style>
  <w:style w:type="paragraph" w:customStyle="1" w:styleId="EndNoteBibliography">
    <w:name w:val="EndNote Bibliography"/>
    <w:basedOn w:val="Standard"/>
    <w:link w:val="EndNoteBibliographyCar"/>
    <w:rsid w:val="007E30D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Absatz-Standardschriftart"/>
    <w:link w:val="EndNoteBibliography"/>
    <w:rsid w:val="007E30D1"/>
    <w:rPr>
      <w:rFonts w:ascii="Calibri" w:eastAsiaTheme="minorEastAsia" w:hAnsi="Calibri" w:cs="Calibri"/>
      <w:noProof/>
      <w:lang w:val="en-JM" w:eastAsia="en-JM"/>
    </w:rPr>
  </w:style>
  <w:style w:type="character" w:styleId="Zeilennummer">
    <w:name w:val="line number"/>
    <w:basedOn w:val="Absatz-Standardschriftart"/>
    <w:uiPriority w:val="99"/>
    <w:semiHidden/>
    <w:unhideWhenUsed/>
    <w:rsid w:val="003E2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11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0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67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022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438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12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8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89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295635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72804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528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4448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358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7126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4093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665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94895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314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1342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62094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3438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99367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461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6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770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3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182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819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336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338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2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4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8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0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6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83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6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5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5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1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899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311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492416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285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033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2971528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779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9468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49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4313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2485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1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73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3523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7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813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419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95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472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0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4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5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01599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555987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726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461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028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176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2450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9216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4818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811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45117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7620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73113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66450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3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0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632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35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713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041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874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3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74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001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017189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23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634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509821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74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718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5594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513982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45435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9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480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56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7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55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514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137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122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3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4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5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2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293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2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169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993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6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794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7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8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429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289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920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7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4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5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863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317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3721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42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0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389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7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8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7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86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3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343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408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831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3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1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89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268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63224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43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318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6589744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40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5263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9326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5025331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6328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2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2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57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1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9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9168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883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3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2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3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8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136713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64521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444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598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871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6627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619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3310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241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81686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7575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79892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1373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92770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24115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2953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41248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0755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1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3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872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6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0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152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768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077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788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89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13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839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593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231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5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801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8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243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46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253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41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85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1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6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5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8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3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328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244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108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62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504007">
                                              <w:marLeft w:val="0"/>
                                              <w:marRight w:val="15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9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3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5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9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44326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193891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152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433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201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971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285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530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5183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67733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3058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746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2054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68766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BAC55-75FD-42DF-98D4-0C9BBC3A2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2</Words>
  <Characters>9405</Characters>
  <Application>Microsoft Office Word</Application>
  <DocSecurity>0</DocSecurity>
  <Lines>78</Lines>
  <Paragraphs>2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he National Academies</Company>
  <LinksUpToDate>false</LinksUpToDate>
  <CharactersWithSpaces>1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lison, James</dc:creator>
  <cp:lastModifiedBy>Hoepner, Robert</cp:lastModifiedBy>
  <cp:revision>2</cp:revision>
  <cp:lastPrinted>2019-03-29T12:04:00Z</cp:lastPrinted>
  <dcterms:created xsi:type="dcterms:W3CDTF">2019-04-26T11:14:00Z</dcterms:created>
  <dcterms:modified xsi:type="dcterms:W3CDTF">2019-04-26T11:14:00Z</dcterms:modified>
</cp:coreProperties>
</file>